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4503" w:rsidRDefault="002A6B9E" w:rsidP="00254623">
      <w:pPr>
        <w:pStyle w:val="Title"/>
        <w:spacing w:before="0" w:after="0"/>
      </w:pPr>
      <w:r>
        <w:t xml:space="preserve">Supplemental Table S2. </w:t>
      </w:r>
      <w:r w:rsidR="00D27FDB">
        <w:t>Mixed model results tables</w:t>
      </w:r>
    </w:p>
    <w:p w:rsidR="009F4503" w:rsidRDefault="00D27FDB" w:rsidP="00254623">
      <w:pPr>
        <w:pStyle w:val="Author"/>
        <w:spacing w:after="0"/>
      </w:pPr>
      <w:r>
        <w:t>Ian Morelan</w:t>
      </w:r>
    </w:p>
    <w:p w:rsidR="009F4503" w:rsidRDefault="00D27FDB" w:rsidP="00254623">
      <w:pPr>
        <w:pStyle w:val="Date"/>
        <w:spacing w:after="0"/>
      </w:pPr>
      <w:r>
        <w:t>11/12/2020</w:t>
      </w:r>
    </w:p>
    <w:p w:rsidR="009F4503" w:rsidRDefault="00D27FDB" w:rsidP="00254623">
      <w:pPr>
        <w:pStyle w:val="Heading3"/>
        <w:spacing w:before="0"/>
      </w:pPr>
      <w:bookmarkStart w:id="0" w:name="must-characteristics-and-climate"/>
      <w:r>
        <w:t>Must characteristics and Climate</w:t>
      </w:r>
      <w:bookmarkEnd w:id="0"/>
    </w:p>
    <w:p w:rsidR="009F4503" w:rsidRDefault="00D27FDB" w:rsidP="00254623">
      <w:pPr>
        <w:pStyle w:val="TableCaption"/>
        <w:spacing w:after="0"/>
      </w:pPr>
      <w:r>
        <w:rPr>
          <w:b/>
        </w:rPr>
        <w:t>Must TA AVA/Vintage interaction test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3858"/>
        <w:gridCol w:w="739"/>
        <w:gridCol w:w="1262"/>
        <w:gridCol w:w="1262"/>
        <w:gridCol w:w="1346"/>
        <w:gridCol w:w="1262"/>
        <w:gridCol w:w="1262"/>
        <w:gridCol w:w="558"/>
        <w:gridCol w:w="1411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9F4503" w:rsidP="00254623">
            <w:pPr>
              <w:spacing w:after="0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p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B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logLik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evia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Chisq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Pr(&gt;Chisq)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ust_acidity_reduced_interaction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7.6275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58.2852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5.8137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1.6275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ust_acidity_full_model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54.0410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70.0275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5.0205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0.0410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.58648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8112192</w:t>
            </w:r>
          </w:p>
        </w:tc>
      </w:tr>
    </w:tbl>
    <w:p w:rsidR="0085257A" w:rsidRDefault="0085257A" w:rsidP="00254623">
      <w:pPr>
        <w:pStyle w:val="TableCaption"/>
        <w:spacing w:after="0"/>
        <w:rPr>
          <w:b/>
        </w:rPr>
      </w:pPr>
    </w:p>
    <w:p w:rsidR="009F4503" w:rsidRDefault="00D27FDB" w:rsidP="00254623">
      <w:pPr>
        <w:pStyle w:val="TableCaption"/>
        <w:spacing w:after="0"/>
      </w:pPr>
      <w:r>
        <w:rPr>
          <w:b/>
        </w:rPr>
        <w:t>Must TA AVA test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3858"/>
        <w:gridCol w:w="739"/>
        <w:gridCol w:w="1262"/>
        <w:gridCol w:w="1262"/>
        <w:gridCol w:w="1346"/>
        <w:gridCol w:w="1262"/>
        <w:gridCol w:w="1262"/>
        <w:gridCol w:w="558"/>
        <w:gridCol w:w="1411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9F4503" w:rsidP="00254623">
            <w:pPr>
              <w:spacing w:after="0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p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B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logLik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evia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Chisq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Pr(&gt;Chisq)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ust_acidity_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51.4550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56.7838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1.7275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4550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ust_acidity_reduced_interaction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7.6275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58.2852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5.8137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1.6275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1.8274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186813</w:t>
            </w:r>
          </w:p>
        </w:tc>
      </w:tr>
    </w:tbl>
    <w:p w:rsidR="0085257A" w:rsidRDefault="0085257A" w:rsidP="00254623">
      <w:pPr>
        <w:pStyle w:val="TableCaption"/>
        <w:spacing w:after="0"/>
        <w:rPr>
          <w:b/>
        </w:rPr>
      </w:pPr>
    </w:p>
    <w:p w:rsidR="009F4503" w:rsidRDefault="00D27FDB" w:rsidP="00254623">
      <w:pPr>
        <w:pStyle w:val="TableCaption"/>
        <w:spacing w:after="0"/>
      </w:pPr>
      <w:r>
        <w:rPr>
          <w:b/>
        </w:rPr>
        <w:t>Must TA AVA contrasts</w:t>
      </w:r>
    </w:p>
    <w:tbl>
      <w:tblPr>
        <w:tblStyle w:val="Table"/>
        <w:tblW w:w="4999" w:type="pct"/>
        <w:tblLook w:val="07E0" w:firstRow="1" w:lastRow="1" w:firstColumn="1" w:lastColumn="1" w:noHBand="1" w:noVBand="1"/>
      </w:tblPr>
      <w:tblGrid>
        <w:gridCol w:w="782"/>
        <w:gridCol w:w="4015"/>
        <w:gridCol w:w="1543"/>
        <w:gridCol w:w="1456"/>
        <w:gridCol w:w="1310"/>
        <w:gridCol w:w="1543"/>
        <w:gridCol w:w="1456"/>
        <w:gridCol w:w="852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ter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contras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estim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std.erro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statist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adj.p.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signif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Monter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370599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470682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2.8491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.911943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55059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.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Santa Barbar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676016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432829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3.2014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561854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350262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239349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39133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3.7124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611627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718278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363328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485529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4.2176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748313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426674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Santa Barbar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694583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413524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0.9452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.679666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4668513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.131250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369867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0.9452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.058527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42420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.007271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470682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2.8491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.140024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380109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anta Barbara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436666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320314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0.9452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.363242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6564978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anta Barbara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312687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432829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3.2014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722427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491355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onoma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123979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39133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3.7124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316812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976561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</w:tbl>
    <w:p w:rsidR="0085257A" w:rsidRDefault="0085257A" w:rsidP="00254623">
      <w:pPr>
        <w:pStyle w:val="TableCaption"/>
        <w:spacing w:after="0"/>
        <w:rPr>
          <w:b/>
        </w:rPr>
      </w:pPr>
    </w:p>
    <w:p w:rsidR="009F4503" w:rsidRDefault="00D27FDB" w:rsidP="00254623">
      <w:pPr>
        <w:pStyle w:val="TableCaption"/>
        <w:spacing w:after="0"/>
      </w:pPr>
      <w:r>
        <w:rPr>
          <w:b/>
        </w:rPr>
        <w:t>Must TA Vintage test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3815"/>
        <w:gridCol w:w="731"/>
        <w:gridCol w:w="1249"/>
        <w:gridCol w:w="1249"/>
        <w:gridCol w:w="1332"/>
        <w:gridCol w:w="1249"/>
        <w:gridCol w:w="1387"/>
        <w:gridCol w:w="552"/>
        <w:gridCol w:w="1396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9F4503" w:rsidP="00254623">
            <w:pPr>
              <w:spacing w:after="0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p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B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logLik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evia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Chisq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Pr(&gt;Chisq)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ust_acidity_Year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5.6385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54.9640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5.8193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1.6385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ust_acidity_reduced_interaction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7.6275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58.2852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5.8137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1.6275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11022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163855</w:t>
            </w:r>
          </w:p>
        </w:tc>
      </w:tr>
    </w:tbl>
    <w:p w:rsidR="009F4503" w:rsidRDefault="00D27FDB" w:rsidP="00254623">
      <w:pPr>
        <w:pStyle w:val="TableCaption"/>
        <w:spacing w:after="0"/>
      </w:pPr>
      <w:r>
        <w:rPr>
          <w:b/>
        </w:rPr>
        <w:lastRenderedPageBreak/>
        <w:t>Must pH AVA/Vintage interaction test</w:t>
      </w:r>
    </w:p>
    <w:tbl>
      <w:tblPr>
        <w:tblStyle w:val="Table"/>
        <w:tblW w:w="4999" w:type="pct"/>
        <w:tblLook w:val="07E0" w:firstRow="1" w:lastRow="1" w:firstColumn="1" w:lastColumn="1" w:noHBand="1" w:noVBand="1"/>
      </w:tblPr>
      <w:tblGrid>
        <w:gridCol w:w="3509"/>
        <w:gridCol w:w="753"/>
        <w:gridCol w:w="1372"/>
        <w:gridCol w:w="1372"/>
        <w:gridCol w:w="1286"/>
        <w:gridCol w:w="1372"/>
        <w:gridCol w:w="1286"/>
        <w:gridCol w:w="569"/>
        <w:gridCol w:w="1438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9F4503" w:rsidP="00254623">
            <w:pPr>
              <w:spacing w:after="0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p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B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logLik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evia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Chisq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Pr(&gt;Chisq)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ust_pH_reduced_interaction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53.9796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43.3219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4.9898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69.9796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ust_pH_full_model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53.1419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7.1555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8.5709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77.1419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7.16234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275538</w:t>
            </w:r>
          </w:p>
        </w:tc>
      </w:tr>
    </w:tbl>
    <w:p w:rsidR="0085257A" w:rsidRDefault="0085257A" w:rsidP="00254623">
      <w:pPr>
        <w:pStyle w:val="TableCaption"/>
        <w:spacing w:after="0"/>
        <w:rPr>
          <w:b/>
        </w:rPr>
      </w:pPr>
    </w:p>
    <w:p w:rsidR="009F4503" w:rsidRDefault="00D27FDB" w:rsidP="00254623">
      <w:pPr>
        <w:pStyle w:val="TableCaption"/>
        <w:spacing w:after="0"/>
      </w:pPr>
      <w:r>
        <w:rPr>
          <w:b/>
        </w:rPr>
        <w:t>Must pH AVA tes</w:t>
      </w:r>
      <w:r>
        <w:t>t</w:t>
      </w:r>
    </w:p>
    <w:tbl>
      <w:tblPr>
        <w:tblStyle w:val="Table"/>
        <w:tblW w:w="4999" w:type="pct"/>
        <w:tblLook w:val="07E0" w:firstRow="1" w:lastRow="1" w:firstColumn="1" w:lastColumn="1" w:noHBand="1" w:noVBand="1"/>
      </w:tblPr>
      <w:tblGrid>
        <w:gridCol w:w="3509"/>
        <w:gridCol w:w="753"/>
        <w:gridCol w:w="1372"/>
        <w:gridCol w:w="1372"/>
        <w:gridCol w:w="1286"/>
        <w:gridCol w:w="1372"/>
        <w:gridCol w:w="1286"/>
        <w:gridCol w:w="569"/>
        <w:gridCol w:w="1438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9F4503" w:rsidP="00254623">
            <w:pPr>
              <w:spacing w:after="0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p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B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logLik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evia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Chisq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Pr(&gt;Chisq)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ust_pH_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52.0021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46.6733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0.0010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60.0021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ust_pH_reduced_interaction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53.9796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43.3219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4.9898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69.9796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9.97744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408093</w:t>
            </w:r>
          </w:p>
        </w:tc>
      </w:tr>
    </w:tbl>
    <w:p w:rsidR="0085257A" w:rsidRDefault="0085257A" w:rsidP="00254623">
      <w:pPr>
        <w:pStyle w:val="TableCaption"/>
        <w:spacing w:after="0"/>
        <w:rPr>
          <w:b/>
        </w:rPr>
      </w:pPr>
    </w:p>
    <w:p w:rsidR="009F4503" w:rsidRDefault="00D27FDB" w:rsidP="00254623">
      <w:pPr>
        <w:pStyle w:val="TableCaption"/>
        <w:spacing w:after="0"/>
      </w:pPr>
      <w:r>
        <w:rPr>
          <w:b/>
        </w:rPr>
        <w:t>Must pH AVA contrasts</w:t>
      </w:r>
    </w:p>
    <w:tbl>
      <w:tblPr>
        <w:tblStyle w:val="Table"/>
        <w:tblW w:w="4999" w:type="pct"/>
        <w:tblLook w:val="07E0" w:firstRow="1" w:lastRow="1" w:firstColumn="1" w:lastColumn="1" w:noHBand="1" w:noVBand="1"/>
      </w:tblPr>
      <w:tblGrid>
        <w:gridCol w:w="782"/>
        <w:gridCol w:w="4015"/>
        <w:gridCol w:w="1543"/>
        <w:gridCol w:w="1456"/>
        <w:gridCol w:w="1310"/>
        <w:gridCol w:w="1543"/>
        <w:gridCol w:w="1456"/>
        <w:gridCol w:w="852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ter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contras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estim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std.erro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statist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adj.p.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signif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Monter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70122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79713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3.9371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.134175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388453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Santa Barbar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11789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73225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4.2375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.526638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559435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78664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66104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4.6726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.702764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8231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.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88316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81863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5.0428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.300380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780005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Santa Barbar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058333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70435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2.308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828180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190344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854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62999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2.308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35583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999174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18194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79713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3.9371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28244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993523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anta Barbara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66875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54559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2.308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.225734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7368881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anta Barbara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76527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73225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4.2375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.045090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8319181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onoma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9652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66104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4.6726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46018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998899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</w:tbl>
    <w:p w:rsidR="0085257A" w:rsidRDefault="0085257A" w:rsidP="00254623">
      <w:pPr>
        <w:pStyle w:val="TableCaption"/>
        <w:spacing w:after="0"/>
        <w:rPr>
          <w:b/>
        </w:rPr>
      </w:pPr>
    </w:p>
    <w:p w:rsidR="009F4503" w:rsidRDefault="00D27FDB" w:rsidP="00254623">
      <w:pPr>
        <w:pStyle w:val="TableCaption"/>
        <w:spacing w:after="0"/>
      </w:pPr>
      <w:r>
        <w:rPr>
          <w:b/>
        </w:rPr>
        <w:t>Must pH Vintage test</w:t>
      </w:r>
    </w:p>
    <w:tbl>
      <w:tblPr>
        <w:tblStyle w:val="Table"/>
        <w:tblW w:w="4999" w:type="pct"/>
        <w:tblLook w:val="07E0" w:firstRow="1" w:lastRow="1" w:firstColumn="1" w:lastColumn="1" w:noHBand="1" w:noVBand="1"/>
      </w:tblPr>
      <w:tblGrid>
        <w:gridCol w:w="3509"/>
        <w:gridCol w:w="753"/>
        <w:gridCol w:w="1372"/>
        <w:gridCol w:w="1372"/>
        <w:gridCol w:w="1286"/>
        <w:gridCol w:w="1372"/>
        <w:gridCol w:w="1286"/>
        <w:gridCol w:w="569"/>
        <w:gridCol w:w="1438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9F4503" w:rsidP="00254623">
            <w:pPr>
              <w:spacing w:after="0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p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B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logLik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evia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Chisq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Pr(&gt;Chisq)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ust_pH_Year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52.5039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43.1785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3.2519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66.5039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ust_pH_reduced_interaction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53.9796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43.3219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4.9898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69.9796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.47569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622766</w:t>
            </w:r>
          </w:p>
        </w:tc>
      </w:tr>
    </w:tbl>
    <w:p w:rsidR="0085257A" w:rsidRDefault="0085257A" w:rsidP="00254623">
      <w:pPr>
        <w:pStyle w:val="TableCaption"/>
        <w:spacing w:after="0"/>
        <w:rPr>
          <w:b/>
        </w:rPr>
      </w:pPr>
    </w:p>
    <w:p w:rsidR="009F4503" w:rsidRDefault="00D27FDB" w:rsidP="00254623">
      <w:pPr>
        <w:pStyle w:val="TableCaption"/>
        <w:spacing w:after="0"/>
      </w:pPr>
      <w:r>
        <w:rPr>
          <w:b/>
        </w:rPr>
        <w:t>Must TSS AVA/Vintage interaction test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3345"/>
        <w:gridCol w:w="700"/>
        <w:gridCol w:w="1196"/>
        <w:gridCol w:w="1196"/>
        <w:gridCol w:w="1276"/>
        <w:gridCol w:w="1196"/>
        <w:gridCol w:w="1196"/>
        <w:gridCol w:w="529"/>
        <w:gridCol w:w="1337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9F4503" w:rsidP="00254623">
            <w:pPr>
              <w:spacing w:after="0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p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B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logLik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evia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Chisq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Pr(&gt;Chisq)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ust_TSS_reduced_interaction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92.3998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03.057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8.1999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76.3998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ust_TSS_full_model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94.6006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10.587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5.3003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70.6006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5.79913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146598</w:t>
            </w:r>
          </w:p>
        </w:tc>
      </w:tr>
    </w:tbl>
    <w:p w:rsidR="009F4503" w:rsidRDefault="00D27FDB" w:rsidP="00254623">
      <w:pPr>
        <w:pStyle w:val="TableCaption"/>
        <w:spacing w:after="0"/>
      </w:pPr>
      <w:r>
        <w:rPr>
          <w:b/>
        </w:rPr>
        <w:lastRenderedPageBreak/>
        <w:t>Must TSS AVA test</w:t>
      </w:r>
    </w:p>
    <w:tbl>
      <w:tblPr>
        <w:tblStyle w:val="Table"/>
        <w:tblW w:w="4999" w:type="pct"/>
        <w:tblLook w:val="07E0" w:firstRow="1" w:lastRow="1" w:firstColumn="1" w:lastColumn="1" w:noHBand="1" w:noVBand="1"/>
      </w:tblPr>
      <w:tblGrid>
        <w:gridCol w:w="3582"/>
        <w:gridCol w:w="749"/>
        <w:gridCol w:w="1280"/>
        <w:gridCol w:w="1423"/>
        <w:gridCol w:w="1366"/>
        <w:gridCol w:w="1280"/>
        <w:gridCol w:w="1280"/>
        <w:gridCol w:w="566"/>
        <w:gridCol w:w="1431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9F4503" w:rsidP="00254623">
            <w:pPr>
              <w:spacing w:after="0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p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B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logLik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evia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Chisq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Pr(&gt;Chisq)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ust_TSS_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94.1457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99.4745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43.0728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6.1457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ust_TSS_reduced_interaction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92.3998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03.0574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8.1999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76.3998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9.74590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449324</w:t>
            </w:r>
          </w:p>
        </w:tc>
      </w:tr>
    </w:tbl>
    <w:p w:rsidR="0085257A" w:rsidRDefault="0085257A" w:rsidP="00254623">
      <w:pPr>
        <w:pStyle w:val="TableCaption"/>
        <w:spacing w:after="0"/>
        <w:rPr>
          <w:b/>
        </w:rPr>
      </w:pPr>
    </w:p>
    <w:p w:rsidR="009F4503" w:rsidRDefault="00D27FDB" w:rsidP="00254623">
      <w:pPr>
        <w:pStyle w:val="TableCaption"/>
        <w:spacing w:after="0"/>
      </w:pPr>
      <w:r>
        <w:rPr>
          <w:b/>
        </w:rPr>
        <w:t>Must TSS AVA contrasts</w:t>
      </w:r>
    </w:p>
    <w:tbl>
      <w:tblPr>
        <w:tblStyle w:val="Table"/>
        <w:tblW w:w="4999" w:type="pct"/>
        <w:tblLook w:val="07E0" w:firstRow="1" w:lastRow="1" w:firstColumn="1" w:lastColumn="1" w:noHBand="1" w:noVBand="1"/>
      </w:tblPr>
      <w:tblGrid>
        <w:gridCol w:w="782"/>
        <w:gridCol w:w="4015"/>
        <w:gridCol w:w="1543"/>
        <w:gridCol w:w="1456"/>
        <w:gridCol w:w="1310"/>
        <w:gridCol w:w="1543"/>
        <w:gridCol w:w="1456"/>
        <w:gridCol w:w="852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ter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contras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estim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std.erro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statist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adj.p.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signif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Monter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419258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875238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2.1842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47902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885174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Santa Barbar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499491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810629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2.7281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616177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710007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370325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740404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3.4998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850778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3699976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891666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30734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4.4717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958024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8710034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Santa Barbar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918750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737975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9.0914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244959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7261357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789583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660065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9.0914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.711220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89231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.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310924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875238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2.1842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497791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744327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anta Barbara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870833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71633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9.0914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523412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606193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anta Barbara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392174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810629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2.7281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483790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881008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onoma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478658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740404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3.4998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646482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656108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</w:tbl>
    <w:p w:rsidR="0085257A" w:rsidRDefault="0085257A" w:rsidP="00254623">
      <w:pPr>
        <w:pStyle w:val="TableCaption"/>
        <w:spacing w:after="0"/>
        <w:rPr>
          <w:b/>
        </w:rPr>
      </w:pPr>
    </w:p>
    <w:p w:rsidR="009F4503" w:rsidRDefault="00D27FDB" w:rsidP="00254623">
      <w:pPr>
        <w:pStyle w:val="TableCaption"/>
        <w:spacing w:after="0"/>
      </w:pPr>
      <w:r>
        <w:rPr>
          <w:b/>
        </w:rPr>
        <w:t>Must TSS Vintage test</w:t>
      </w:r>
    </w:p>
    <w:tbl>
      <w:tblPr>
        <w:tblStyle w:val="Table"/>
        <w:tblW w:w="4999" w:type="pct"/>
        <w:tblLook w:val="07E0" w:firstRow="1" w:lastRow="1" w:firstColumn="1" w:lastColumn="1" w:noHBand="1" w:noVBand="1"/>
      </w:tblPr>
      <w:tblGrid>
        <w:gridCol w:w="3543"/>
        <w:gridCol w:w="741"/>
        <w:gridCol w:w="1266"/>
        <w:gridCol w:w="1407"/>
        <w:gridCol w:w="1351"/>
        <w:gridCol w:w="1266"/>
        <w:gridCol w:w="1407"/>
        <w:gridCol w:w="560"/>
        <w:gridCol w:w="1416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9F4503" w:rsidP="00254623">
            <w:pPr>
              <w:spacing w:after="0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p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B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logLik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evia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Chisq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Pr(&gt;Chisq)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ust_TSS_Year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90.4058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99.7312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8.2029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76.4058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ust_TSS_reduced_interaction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92.3998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03.0574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8.1999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76.3998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5996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382766</w:t>
            </w:r>
          </w:p>
        </w:tc>
      </w:tr>
    </w:tbl>
    <w:p w:rsidR="0085257A" w:rsidRDefault="0085257A" w:rsidP="00254623">
      <w:pPr>
        <w:pStyle w:val="TableCaption"/>
        <w:spacing w:after="0"/>
        <w:rPr>
          <w:b/>
        </w:rPr>
      </w:pPr>
    </w:p>
    <w:p w:rsidR="009F4503" w:rsidRDefault="00D27FDB" w:rsidP="00254623">
      <w:pPr>
        <w:pStyle w:val="TableCaption"/>
        <w:spacing w:after="0"/>
      </w:pPr>
      <w:r>
        <w:rPr>
          <w:b/>
        </w:rPr>
        <w:t>Log Precipitation AVA/Vintage interaction test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3639"/>
        <w:gridCol w:w="744"/>
        <w:gridCol w:w="1273"/>
        <w:gridCol w:w="1273"/>
        <w:gridCol w:w="1414"/>
        <w:gridCol w:w="1358"/>
        <w:gridCol w:w="1273"/>
        <w:gridCol w:w="563"/>
        <w:gridCol w:w="1423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9F4503" w:rsidP="00254623">
            <w:pPr>
              <w:spacing w:after="0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p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B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logLik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evia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Chisq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Pr(&gt;Chisq)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log_Precip_reduced_interaction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.30134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4.9589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5.84932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1.6986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log_Precip_full_model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40959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6.3960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1.79520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3.5904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1.8917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181747</w:t>
            </w:r>
          </w:p>
        </w:tc>
      </w:tr>
    </w:tbl>
    <w:p w:rsidR="0085257A" w:rsidRDefault="0085257A" w:rsidP="00254623">
      <w:pPr>
        <w:pStyle w:val="TableCaption"/>
        <w:spacing w:after="0"/>
        <w:rPr>
          <w:b/>
        </w:rPr>
      </w:pPr>
    </w:p>
    <w:p w:rsidR="009F4503" w:rsidRDefault="00D27FDB" w:rsidP="00254623">
      <w:pPr>
        <w:pStyle w:val="TableCaption"/>
        <w:spacing w:after="0"/>
      </w:pPr>
      <w:r>
        <w:rPr>
          <w:b/>
        </w:rPr>
        <w:t>Log Precipitation AVA test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3578"/>
        <w:gridCol w:w="732"/>
        <w:gridCol w:w="1390"/>
        <w:gridCol w:w="1251"/>
        <w:gridCol w:w="1473"/>
        <w:gridCol w:w="1334"/>
        <w:gridCol w:w="1251"/>
        <w:gridCol w:w="553"/>
        <w:gridCol w:w="1398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9F4503" w:rsidP="00254623">
            <w:pPr>
              <w:spacing w:after="0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p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B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logLik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evia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Chisq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Pr(&gt;Chisq)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log_Precip_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5.76579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1.0946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3.88289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7.7657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log_Precip_reduced_interaction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.30134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4.9589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5.84932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1.6986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9.4644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e-07</w:t>
            </w:r>
          </w:p>
        </w:tc>
      </w:tr>
    </w:tbl>
    <w:p w:rsidR="009F4503" w:rsidRDefault="00D27FDB" w:rsidP="00254623">
      <w:pPr>
        <w:pStyle w:val="TableCaption"/>
        <w:spacing w:after="0"/>
      </w:pPr>
      <w:r>
        <w:rPr>
          <w:b/>
        </w:rPr>
        <w:lastRenderedPageBreak/>
        <w:t>Log Precipitation AVA contrasts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771"/>
        <w:gridCol w:w="736"/>
        <w:gridCol w:w="3777"/>
        <w:gridCol w:w="1452"/>
        <w:gridCol w:w="1369"/>
        <w:gridCol w:w="1232"/>
        <w:gridCol w:w="1452"/>
        <w:gridCol w:w="1369"/>
        <w:gridCol w:w="802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Ye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ter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contras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estim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std.erro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statist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adj.p.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signif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Monter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.603644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79289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2.2394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5.741869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0021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Santa Barbar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.128773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58675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3.3279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.363672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1039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32021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36268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4.8500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82021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8615209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046832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99108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7.0796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.499840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10162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Santa Barbar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474871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35476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6.0460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.016635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863018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371623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10617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6.0460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6.512406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0006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.650476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79289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2.2394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9.490068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0000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anta Barbara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896752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82399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6.0460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4.916413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0372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anta Barbara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.175605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58675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3.3279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8.410575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0000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onoma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278853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36268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4.8500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5.412709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0043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Monter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.781425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57952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6.1766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6.906034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0002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Santa Barbar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.184209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35476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6.2027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5.028983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0273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5291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10617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6.2420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726036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485057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640627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57952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6.3075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.483514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251176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Santa Barbar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597216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35476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6.0460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.536199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131467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628510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10617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6.0460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7.732094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0000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.422053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57952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6.1766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9.389549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0000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anta Barbara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031293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82399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6.0460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5.654034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0055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anta Barbara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824837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35476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6.2027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7.749537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0000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onoma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793543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10617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6.2420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.767708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6915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</w:t>
            </w:r>
          </w:p>
        </w:tc>
      </w:tr>
    </w:tbl>
    <w:p w:rsidR="0085257A" w:rsidRDefault="008B2000" w:rsidP="00254623">
      <w:pPr>
        <w:pStyle w:val="TableCaption"/>
        <w:spacing w:after="0"/>
        <w:rPr>
          <w:b/>
        </w:rPr>
      </w:pPr>
      <w:r>
        <w:rPr>
          <w:b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9F4503" w:rsidRDefault="00D27FDB" w:rsidP="00254623">
      <w:pPr>
        <w:pStyle w:val="TableCaption"/>
        <w:spacing w:after="0"/>
      </w:pPr>
      <w:r>
        <w:rPr>
          <w:b/>
        </w:rPr>
        <w:t>Log Precipitation Vintage test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3578"/>
        <w:gridCol w:w="732"/>
        <w:gridCol w:w="1390"/>
        <w:gridCol w:w="1251"/>
        <w:gridCol w:w="1473"/>
        <w:gridCol w:w="1334"/>
        <w:gridCol w:w="1251"/>
        <w:gridCol w:w="553"/>
        <w:gridCol w:w="1398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9F4503" w:rsidP="00254623">
            <w:pPr>
              <w:spacing w:after="0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p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B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logLik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evia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Chisq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Pr(&gt;Chisq)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log_Precip_Year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51.29206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60.6174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8.64603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7.2920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log_Precip_reduced_interaction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.30134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4.9589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5.84932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1.6986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8.9907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9F4503" w:rsidRDefault="00254623" w:rsidP="00254623">
            <w:pPr>
              <w:pStyle w:val="Compact"/>
              <w:spacing w:before="0" w:after="0"/>
              <w:jc w:val="right"/>
            </w:pPr>
            <w:r w:rsidRPr="00254623">
              <w:t>2.572e-12</w:t>
            </w:r>
          </w:p>
        </w:tc>
      </w:tr>
    </w:tbl>
    <w:p w:rsidR="0085257A" w:rsidRDefault="0085257A" w:rsidP="00254623">
      <w:pPr>
        <w:pStyle w:val="TableCaption"/>
        <w:spacing w:after="0"/>
        <w:rPr>
          <w:b/>
        </w:rPr>
      </w:pPr>
    </w:p>
    <w:p w:rsidR="009F4503" w:rsidRDefault="00D27FDB" w:rsidP="00254623">
      <w:pPr>
        <w:pStyle w:val="TableCaption"/>
        <w:spacing w:after="0"/>
      </w:pPr>
      <w:r>
        <w:rPr>
          <w:b/>
        </w:rPr>
        <w:t>Log Precipitation Vintage contrasts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2258"/>
        <w:gridCol w:w="794"/>
        <w:gridCol w:w="1628"/>
        <w:gridCol w:w="1566"/>
        <w:gridCol w:w="1477"/>
        <w:gridCol w:w="1329"/>
        <w:gridCol w:w="1566"/>
        <w:gridCol w:w="1477"/>
        <w:gridCol w:w="865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ter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contras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estim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std.erro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statist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p.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signif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Year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 - 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881238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52182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2.5184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5.79066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0007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Year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 - 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703456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08148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0.7812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6.50452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0002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anta Barbar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Year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 - 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825802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88303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0.7812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9.35189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0000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lastRenderedPageBreak/>
              <w:t>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Year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 - 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960343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62439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0.7812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5.38032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0000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Year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 - 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475033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52182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2.5184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.12146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4877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</w:t>
            </w:r>
          </w:p>
        </w:tc>
      </w:tr>
    </w:tbl>
    <w:p w:rsidR="0085257A" w:rsidRDefault="0085257A" w:rsidP="00254623">
      <w:pPr>
        <w:pStyle w:val="TableCaption"/>
        <w:spacing w:after="0"/>
        <w:rPr>
          <w:b/>
        </w:rPr>
      </w:pPr>
    </w:p>
    <w:p w:rsidR="009F4503" w:rsidRDefault="00D27FDB" w:rsidP="00254623">
      <w:pPr>
        <w:pStyle w:val="TableCaption"/>
        <w:spacing w:after="0"/>
      </w:pPr>
      <w:r>
        <w:rPr>
          <w:b/>
        </w:rPr>
        <w:t>GDD AVA/Vintage interaction test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2827"/>
        <w:gridCol w:w="700"/>
        <w:gridCol w:w="1196"/>
        <w:gridCol w:w="1196"/>
        <w:gridCol w:w="1276"/>
        <w:gridCol w:w="1196"/>
        <w:gridCol w:w="1063"/>
        <w:gridCol w:w="529"/>
        <w:gridCol w:w="1337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9F4503" w:rsidP="00254623">
            <w:pPr>
              <w:spacing w:after="0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p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B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logLik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evia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Chisq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Pr(&gt;Chisq)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GDD_reduced_interaction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40.021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50.678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62.010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24.021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GDD_full_model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16.70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32.692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46.352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92.70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1.31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.6e-06</w:t>
            </w:r>
          </w:p>
        </w:tc>
      </w:tr>
    </w:tbl>
    <w:p w:rsidR="0085257A" w:rsidRDefault="0085257A" w:rsidP="00254623">
      <w:pPr>
        <w:pStyle w:val="TableCaption"/>
        <w:spacing w:after="0"/>
        <w:rPr>
          <w:b/>
        </w:rPr>
      </w:pPr>
    </w:p>
    <w:p w:rsidR="009F4503" w:rsidRDefault="00D27FDB" w:rsidP="00254623">
      <w:pPr>
        <w:pStyle w:val="TableCaption"/>
        <w:spacing w:after="0"/>
      </w:pPr>
      <w:r>
        <w:rPr>
          <w:b/>
        </w:rPr>
        <w:t>GDD AVA test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3200"/>
        <w:gridCol w:w="792"/>
        <w:gridCol w:w="1353"/>
        <w:gridCol w:w="1353"/>
        <w:gridCol w:w="1444"/>
        <w:gridCol w:w="1353"/>
        <w:gridCol w:w="1353"/>
        <w:gridCol w:w="599"/>
        <w:gridCol w:w="1513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9F4503" w:rsidP="00254623">
            <w:pPr>
              <w:spacing w:after="0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p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B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logLik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evia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Chisq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Pr(&gt;Chisq)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GDD_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46.134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51.463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69.067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38.134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GDD_reduced_interaction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40.021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50.678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62.010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24.021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4.1131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69426</w:t>
            </w:r>
          </w:p>
        </w:tc>
      </w:tr>
    </w:tbl>
    <w:p w:rsidR="0085257A" w:rsidRDefault="0085257A" w:rsidP="00254623">
      <w:pPr>
        <w:pStyle w:val="TableCaption"/>
        <w:spacing w:after="0"/>
        <w:rPr>
          <w:b/>
        </w:rPr>
      </w:pPr>
    </w:p>
    <w:p w:rsidR="009F4503" w:rsidRDefault="00D27FDB" w:rsidP="00254623">
      <w:pPr>
        <w:pStyle w:val="TableCaption"/>
        <w:spacing w:after="0"/>
      </w:pPr>
      <w:r>
        <w:rPr>
          <w:b/>
        </w:rPr>
        <w:t>GDD AVA contrasts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771"/>
        <w:gridCol w:w="736"/>
        <w:gridCol w:w="3777"/>
        <w:gridCol w:w="1452"/>
        <w:gridCol w:w="1369"/>
        <w:gridCol w:w="1232"/>
        <w:gridCol w:w="1452"/>
        <w:gridCol w:w="1369"/>
        <w:gridCol w:w="802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Ye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ter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contras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estim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std.erro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statist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adj.p.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signif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Monter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77.2379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15.0204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3.9380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671515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606763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Santa Barbar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52.9046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05.2483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4.1414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502664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863184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2.2379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94.4708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4.4461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129542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999316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80.1751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16.3808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4.9522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.548150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425107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Santa Barbar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4.3333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03.7419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2.9179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34556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992765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65.0000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92.7896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2.9179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700509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542839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57.4130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15.0204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3.9380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.237977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002631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anta Barbara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0.6666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0.3581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2.9179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06067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859261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anta Barbara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33.0797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05.2483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4.1414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.214569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082571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onoma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92.4130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94.4708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4.4461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.036746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790410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Monter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98.5000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13.6436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2.9389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746688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4269680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Santa Barbar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38.5000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03.7419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2.9432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335043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6730033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40.8333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92.7896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2.9495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440063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916817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95.5000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13.6436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2.9600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.600233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034590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Santa Barbar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60.0000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03.7419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2.9179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78358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769633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57.6666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92.7896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2.9179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.699184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4539570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94.0000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13.6436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2.9389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.346921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2014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anta Barbara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97.6666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0.3581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2.9179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.21539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7427142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lastRenderedPageBreak/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anta Barbara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4.0000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03.7419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2.9432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.183456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2987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onoma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36.3333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92.7896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2.9495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.624686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11232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</w:t>
            </w:r>
          </w:p>
        </w:tc>
      </w:tr>
    </w:tbl>
    <w:p w:rsidR="0085257A" w:rsidRDefault="0085257A" w:rsidP="00254623">
      <w:pPr>
        <w:pStyle w:val="TableCaption"/>
        <w:spacing w:after="0"/>
        <w:rPr>
          <w:b/>
        </w:rPr>
      </w:pPr>
    </w:p>
    <w:p w:rsidR="009F4503" w:rsidRDefault="00D27FDB" w:rsidP="00254623">
      <w:pPr>
        <w:pStyle w:val="TableCaption"/>
        <w:spacing w:after="0"/>
      </w:pPr>
      <w:r>
        <w:rPr>
          <w:b/>
        </w:rPr>
        <w:t>GDD Vintage test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3200"/>
        <w:gridCol w:w="792"/>
        <w:gridCol w:w="1353"/>
        <w:gridCol w:w="1353"/>
        <w:gridCol w:w="1444"/>
        <w:gridCol w:w="1353"/>
        <w:gridCol w:w="1353"/>
        <w:gridCol w:w="599"/>
        <w:gridCol w:w="1513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9F4503" w:rsidP="00254623">
            <w:pPr>
              <w:spacing w:after="0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p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B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logLik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evia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Chisq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Pr(&gt;Chisq)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GDD_Year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55.571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64.896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70.78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41.571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GDD_reduced_interaction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40.021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50.678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62.010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24.021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7.5499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.8e-05</w:t>
            </w:r>
          </w:p>
        </w:tc>
      </w:tr>
    </w:tbl>
    <w:p w:rsidR="0085257A" w:rsidRDefault="0085257A" w:rsidP="00254623">
      <w:pPr>
        <w:pStyle w:val="TableCaption"/>
        <w:spacing w:after="0"/>
        <w:rPr>
          <w:b/>
        </w:rPr>
      </w:pPr>
    </w:p>
    <w:p w:rsidR="009F4503" w:rsidRDefault="00D27FDB" w:rsidP="00254623">
      <w:pPr>
        <w:pStyle w:val="TableCaption"/>
        <w:spacing w:after="0"/>
      </w:pPr>
      <w:r>
        <w:rPr>
          <w:b/>
        </w:rPr>
        <w:t>GDD Vintage contrasts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2310"/>
        <w:gridCol w:w="812"/>
        <w:gridCol w:w="1666"/>
        <w:gridCol w:w="1603"/>
        <w:gridCol w:w="1360"/>
        <w:gridCol w:w="1209"/>
        <w:gridCol w:w="1603"/>
        <w:gridCol w:w="1512"/>
        <w:gridCol w:w="885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ter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contras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estim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std.erro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statist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p.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signif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Year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 - 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76.7379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5.1014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1.339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.05710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5911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Year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 - 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98.0000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7.7558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1.101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1.15128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0000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anta Barbar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Year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 - 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62.3333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4.497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1.101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1.19729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0000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Year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 - 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05.3333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0.2513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1.101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0.27509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0000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Year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 - 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8.5869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5.1014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1.339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.53723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389313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</w:tbl>
    <w:p w:rsidR="0085257A" w:rsidRDefault="0085257A" w:rsidP="00254623">
      <w:pPr>
        <w:pStyle w:val="Heading3"/>
        <w:spacing w:before="0"/>
      </w:pPr>
      <w:bookmarkStart w:id="1" w:name="bacterial-diversity"/>
    </w:p>
    <w:p w:rsidR="009F4503" w:rsidRDefault="00D27FDB" w:rsidP="00254623">
      <w:pPr>
        <w:pStyle w:val="Heading3"/>
        <w:spacing w:before="0"/>
      </w:pPr>
      <w:r>
        <w:t>Bacterial diversity</w:t>
      </w:r>
      <w:bookmarkEnd w:id="1"/>
    </w:p>
    <w:p w:rsidR="009F4503" w:rsidRDefault="00D27FDB" w:rsidP="00254623">
      <w:pPr>
        <w:pStyle w:val="TableCaption"/>
        <w:spacing w:after="0"/>
      </w:pPr>
      <w:r>
        <w:rPr>
          <w:b/>
        </w:rPr>
        <w:t>Bacterial richness AVA/Vintage interaction test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3291"/>
        <w:gridCol w:w="700"/>
        <w:gridCol w:w="1196"/>
        <w:gridCol w:w="1196"/>
        <w:gridCol w:w="1276"/>
        <w:gridCol w:w="1196"/>
        <w:gridCol w:w="1063"/>
        <w:gridCol w:w="529"/>
        <w:gridCol w:w="1337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9F4503" w:rsidP="00254623">
            <w:pPr>
              <w:spacing w:after="0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p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B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logLik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evia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Chisq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Pr(&gt;Chisq)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bact_rich_reduced_interaction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82.241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92.898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83.120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66.241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bact_rich_full_model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73.771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89.758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74.885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49.771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6.469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24498</w:t>
            </w:r>
          </w:p>
        </w:tc>
      </w:tr>
    </w:tbl>
    <w:p w:rsidR="0085257A" w:rsidRDefault="0085257A" w:rsidP="00254623">
      <w:pPr>
        <w:pStyle w:val="TableCaption"/>
        <w:spacing w:after="0"/>
        <w:rPr>
          <w:b/>
        </w:rPr>
      </w:pPr>
    </w:p>
    <w:p w:rsidR="009F4503" w:rsidRDefault="00D27FDB" w:rsidP="00254623">
      <w:pPr>
        <w:pStyle w:val="TableCaption"/>
        <w:spacing w:after="0"/>
      </w:pPr>
      <w:r>
        <w:rPr>
          <w:b/>
        </w:rPr>
        <w:t>Bacterial richness AVA test</w:t>
      </w:r>
    </w:p>
    <w:tbl>
      <w:tblPr>
        <w:tblStyle w:val="Table"/>
        <w:tblW w:w="4999" w:type="pct"/>
        <w:tblLook w:val="07E0" w:firstRow="1" w:lastRow="1" w:firstColumn="1" w:lastColumn="1" w:noHBand="1" w:noVBand="1"/>
      </w:tblPr>
      <w:tblGrid>
        <w:gridCol w:w="3579"/>
        <w:gridCol w:w="762"/>
        <w:gridCol w:w="1300"/>
        <w:gridCol w:w="1300"/>
        <w:gridCol w:w="1387"/>
        <w:gridCol w:w="1300"/>
        <w:gridCol w:w="1300"/>
        <w:gridCol w:w="575"/>
        <w:gridCol w:w="1454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9F4503" w:rsidP="00254623">
            <w:pPr>
              <w:spacing w:after="0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p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B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logLik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evia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Chisq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Pr(&gt;Chisq)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bact_rich_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90.051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95.380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91.026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82.051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bact_rich_reduced_interaction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82.241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92.898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83.120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66.241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5.8106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3284</w:t>
            </w:r>
          </w:p>
        </w:tc>
      </w:tr>
    </w:tbl>
    <w:p w:rsidR="0085257A" w:rsidRDefault="0085257A" w:rsidP="00254623">
      <w:pPr>
        <w:pStyle w:val="TableCaption"/>
        <w:spacing w:after="0"/>
        <w:rPr>
          <w:b/>
        </w:rPr>
      </w:pPr>
    </w:p>
    <w:p w:rsidR="009F4503" w:rsidRDefault="00D27FDB" w:rsidP="00254623">
      <w:pPr>
        <w:pStyle w:val="TableCaption"/>
        <w:spacing w:after="0"/>
      </w:pPr>
      <w:r>
        <w:rPr>
          <w:b/>
        </w:rPr>
        <w:t>Bacterial richness AVA contrasts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780"/>
        <w:gridCol w:w="744"/>
        <w:gridCol w:w="3818"/>
        <w:gridCol w:w="1467"/>
        <w:gridCol w:w="1245"/>
        <w:gridCol w:w="1245"/>
        <w:gridCol w:w="1467"/>
        <w:gridCol w:w="1384"/>
        <w:gridCol w:w="810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Ye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ter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contras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estim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std.erro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statist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adj.p.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signif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Monter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747.3634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98.473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473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.765565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4285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Santa Barbar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91.0301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88.010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13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.079828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471239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54.8634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76.930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45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440469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6055428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lastRenderedPageBreak/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405.3986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33.499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55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736187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4232227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Santa Barbar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56.3333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42.188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4687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.506056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079211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92.5000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27.177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4687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.872537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3139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41.9648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98.473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473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.722978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4309701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anta Barbara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36.1666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10.139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4687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.236316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7304393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anta Barbara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4.3685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88.010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13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076423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999919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onoma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50.5351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76.930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45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850814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129513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Monter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58.5000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55.760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4719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.301616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639405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Santa Barbar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54.0000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42.188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4726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.083066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8141982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45.1666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27.177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4736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927750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3184501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94.5000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55.760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4751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248715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7231842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Santa Barbar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512.5000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42.188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4687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.604360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6813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13.3333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27.177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4687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891142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8986396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64.0000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55.760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4719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.052901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8291427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anta Barbara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99.1666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10.139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4687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.624207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6440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anta Barbara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48.5000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42.188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4726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.450965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212199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onoma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50.6666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27.177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4736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398393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944903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</w:tbl>
    <w:p w:rsidR="0085257A" w:rsidRDefault="0085257A" w:rsidP="00254623">
      <w:pPr>
        <w:pStyle w:val="TableCaption"/>
        <w:spacing w:after="0"/>
        <w:rPr>
          <w:b/>
        </w:rPr>
      </w:pPr>
    </w:p>
    <w:p w:rsidR="009F4503" w:rsidRDefault="00D27FDB" w:rsidP="00254623">
      <w:pPr>
        <w:pStyle w:val="TableCaption"/>
        <w:spacing w:after="0"/>
      </w:pPr>
      <w:r>
        <w:rPr>
          <w:b/>
        </w:rPr>
        <w:t>Bacterial richness Vintage test</w:t>
      </w:r>
    </w:p>
    <w:tbl>
      <w:tblPr>
        <w:tblStyle w:val="Table"/>
        <w:tblW w:w="4999" w:type="pct"/>
        <w:tblLook w:val="07E0" w:firstRow="1" w:lastRow="1" w:firstColumn="1" w:lastColumn="1" w:noHBand="1" w:noVBand="1"/>
      </w:tblPr>
      <w:tblGrid>
        <w:gridCol w:w="3579"/>
        <w:gridCol w:w="762"/>
        <w:gridCol w:w="1300"/>
        <w:gridCol w:w="1300"/>
        <w:gridCol w:w="1387"/>
        <w:gridCol w:w="1300"/>
        <w:gridCol w:w="1300"/>
        <w:gridCol w:w="575"/>
        <w:gridCol w:w="1454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9F4503" w:rsidP="00254623">
            <w:pPr>
              <w:spacing w:after="0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p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B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logLik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evia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Chisq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Pr(&gt;Chisq)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bact_rich_Year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82.402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91.727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84.201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68.402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bact_rich_reduced_interaction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82.241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92.898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83.120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66.241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.16089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415624</w:t>
            </w:r>
          </w:p>
        </w:tc>
      </w:tr>
    </w:tbl>
    <w:p w:rsidR="0085257A" w:rsidRDefault="0085257A" w:rsidP="00254623">
      <w:pPr>
        <w:pStyle w:val="TableCaption"/>
        <w:spacing w:after="0"/>
        <w:rPr>
          <w:b/>
        </w:rPr>
      </w:pPr>
    </w:p>
    <w:p w:rsidR="009F4503" w:rsidRDefault="00D27FDB" w:rsidP="00254623">
      <w:pPr>
        <w:pStyle w:val="TableCaption"/>
        <w:spacing w:after="0"/>
      </w:pPr>
      <w:r>
        <w:rPr>
          <w:b/>
        </w:rPr>
        <w:t>Log Bacterial Exponential Shannon AVA/Vintage interaction test</w:t>
      </w:r>
    </w:p>
    <w:tbl>
      <w:tblPr>
        <w:tblStyle w:val="Table"/>
        <w:tblW w:w="4999" w:type="pct"/>
        <w:tblLook w:val="07E0" w:firstRow="1" w:lastRow="1" w:firstColumn="1" w:lastColumn="1" w:noHBand="1" w:noVBand="1"/>
      </w:tblPr>
      <w:tblGrid>
        <w:gridCol w:w="4201"/>
        <w:gridCol w:w="700"/>
        <w:gridCol w:w="1196"/>
        <w:gridCol w:w="1329"/>
        <w:gridCol w:w="1273"/>
        <w:gridCol w:w="1196"/>
        <w:gridCol w:w="1196"/>
        <w:gridCol w:w="529"/>
        <w:gridCol w:w="1337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9F4503" w:rsidP="00254623">
            <w:pPr>
              <w:spacing w:after="0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p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B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logLik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evia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Chisq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Pr(&gt;Chisq)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log_Bact_Shannon_reduced_interaction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91.8943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02.5520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7.9471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75.8943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log_Bact_Shannon_full_model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3.8558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99.8422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9.9279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59.8558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6.0385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29678</w:t>
            </w:r>
          </w:p>
        </w:tc>
      </w:tr>
    </w:tbl>
    <w:p w:rsidR="009F4503" w:rsidRDefault="00D27FDB" w:rsidP="00254623">
      <w:pPr>
        <w:pStyle w:val="TableCaption"/>
        <w:spacing w:after="0"/>
      </w:pPr>
      <w:r>
        <w:rPr>
          <w:b/>
        </w:rPr>
        <w:t>Log Bacterial Exponential Shannon AVA test</w:t>
      </w:r>
    </w:p>
    <w:tbl>
      <w:tblPr>
        <w:tblStyle w:val="Table"/>
        <w:tblW w:w="4999" w:type="pct"/>
        <w:tblLook w:val="07E0" w:firstRow="1" w:lastRow="1" w:firstColumn="1" w:lastColumn="1" w:noHBand="1" w:noVBand="1"/>
      </w:tblPr>
      <w:tblGrid>
        <w:gridCol w:w="4190"/>
        <w:gridCol w:w="701"/>
        <w:gridCol w:w="1330"/>
        <w:gridCol w:w="1197"/>
        <w:gridCol w:w="1277"/>
        <w:gridCol w:w="1197"/>
        <w:gridCol w:w="1197"/>
        <w:gridCol w:w="530"/>
        <w:gridCol w:w="1338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9F4503" w:rsidP="00254623">
            <w:pPr>
              <w:spacing w:after="0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p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B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logLik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evia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Chisq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Pr(&gt;Chisq)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log_bact_Shannon_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02.9650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08.293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47.4825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94.9650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log_bact_Shannon_reduced_interaction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91.8943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02.552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7.9471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75.8943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9.0706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07612</w:t>
            </w:r>
          </w:p>
        </w:tc>
      </w:tr>
    </w:tbl>
    <w:p w:rsidR="009F4503" w:rsidRDefault="00D27FDB" w:rsidP="00254623">
      <w:pPr>
        <w:pStyle w:val="TableCaption"/>
        <w:spacing w:after="0"/>
      </w:pPr>
      <w:r>
        <w:rPr>
          <w:b/>
        </w:rPr>
        <w:lastRenderedPageBreak/>
        <w:t>Log Bacterial Exponential Shannon AVA contrasts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771"/>
        <w:gridCol w:w="736"/>
        <w:gridCol w:w="3777"/>
        <w:gridCol w:w="1452"/>
        <w:gridCol w:w="1369"/>
        <w:gridCol w:w="1232"/>
        <w:gridCol w:w="1452"/>
        <w:gridCol w:w="1369"/>
        <w:gridCol w:w="802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Ye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ter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contras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estim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std.erro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statist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adj.p.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signif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Monter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5.232818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.120283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4454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4.670979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0269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Santa Barbar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.520770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.060699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4956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.376516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412426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808151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97564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385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812566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3796512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.525605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.315434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76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919977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3223654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Santa Barbar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.712047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806070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2.5437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.364527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13406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.424666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72097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2.5437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.75007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0217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.707213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.120283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4454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.416544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301915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anta Barbara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712619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624379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2.5437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.141323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7837774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anta Barbara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004834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.060699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4956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004557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.0000000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onoma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717453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97564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385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71920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509447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Monter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.259893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883006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2.5874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.559317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96591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.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Santa Barbar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363292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806070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2.5960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45069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911673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521070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72097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2.6088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.109750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348501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524923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883006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2.6301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726967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4288593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Santa Barbar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.623186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806070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2.5437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.254287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17992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738823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72097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2.5437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.024760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8425243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734970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883006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2.5874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832350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190497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anta Barbara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884362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624379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2.5437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.017975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33026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anta Barbara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888215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806070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2.5960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.342493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516260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onoma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003852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72097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2.6088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005344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.0000000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</w:tbl>
    <w:p w:rsidR="009F4503" w:rsidRDefault="00D27FDB" w:rsidP="00254623">
      <w:pPr>
        <w:pStyle w:val="TableCaption"/>
        <w:spacing w:after="0"/>
      </w:pPr>
      <w:r>
        <w:rPr>
          <w:b/>
        </w:rPr>
        <w:t>Log Bacterial Exponential Shannon Vintage test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4113"/>
        <w:gridCol w:w="704"/>
        <w:gridCol w:w="1188"/>
        <w:gridCol w:w="1319"/>
        <w:gridCol w:w="1266"/>
        <w:gridCol w:w="1188"/>
        <w:gridCol w:w="1319"/>
        <w:gridCol w:w="537"/>
        <w:gridCol w:w="1326"/>
      </w:tblGrid>
      <w:tr w:rsidR="009F4503" w:rsidRPr="0085257A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Pr="0085257A" w:rsidRDefault="009F4503" w:rsidP="00254623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Pr="0085257A" w:rsidRDefault="00D27FDB" w:rsidP="00254623">
            <w:pPr>
              <w:pStyle w:val="Compact"/>
              <w:spacing w:before="0" w:after="0"/>
              <w:jc w:val="right"/>
              <w:rPr>
                <w:sz w:val="22"/>
                <w:szCs w:val="22"/>
              </w:rPr>
            </w:pPr>
            <w:r w:rsidRPr="0085257A">
              <w:rPr>
                <w:sz w:val="22"/>
                <w:szCs w:val="22"/>
              </w:rPr>
              <w:t>np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Pr="0085257A" w:rsidRDefault="00D27FDB" w:rsidP="00254623">
            <w:pPr>
              <w:pStyle w:val="Compact"/>
              <w:spacing w:before="0" w:after="0"/>
              <w:jc w:val="right"/>
              <w:rPr>
                <w:sz w:val="22"/>
                <w:szCs w:val="22"/>
              </w:rPr>
            </w:pPr>
            <w:r w:rsidRPr="0085257A">
              <w:rPr>
                <w:sz w:val="22"/>
                <w:szCs w:val="22"/>
              </w:rPr>
              <w:t>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Pr="0085257A" w:rsidRDefault="00D27FDB" w:rsidP="00254623">
            <w:pPr>
              <w:pStyle w:val="Compact"/>
              <w:spacing w:before="0" w:after="0"/>
              <w:jc w:val="right"/>
              <w:rPr>
                <w:sz w:val="22"/>
                <w:szCs w:val="22"/>
              </w:rPr>
            </w:pPr>
            <w:r w:rsidRPr="0085257A">
              <w:rPr>
                <w:sz w:val="22"/>
                <w:szCs w:val="22"/>
              </w:rPr>
              <w:t>B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Pr="0085257A" w:rsidRDefault="00D27FDB" w:rsidP="00254623">
            <w:pPr>
              <w:pStyle w:val="Compact"/>
              <w:spacing w:before="0" w:after="0"/>
              <w:jc w:val="right"/>
              <w:rPr>
                <w:sz w:val="22"/>
                <w:szCs w:val="22"/>
              </w:rPr>
            </w:pPr>
            <w:r w:rsidRPr="0085257A">
              <w:rPr>
                <w:sz w:val="22"/>
                <w:szCs w:val="22"/>
              </w:rPr>
              <w:t>logLik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Pr="0085257A" w:rsidRDefault="00D27FDB" w:rsidP="00254623">
            <w:pPr>
              <w:pStyle w:val="Compact"/>
              <w:spacing w:before="0" w:after="0"/>
              <w:jc w:val="right"/>
              <w:rPr>
                <w:sz w:val="22"/>
                <w:szCs w:val="22"/>
              </w:rPr>
            </w:pPr>
            <w:r w:rsidRPr="0085257A">
              <w:rPr>
                <w:sz w:val="22"/>
                <w:szCs w:val="22"/>
              </w:rPr>
              <w:t>devia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Pr="0085257A" w:rsidRDefault="00D27FDB" w:rsidP="00254623">
            <w:pPr>
              <w:pStyle w:val="Compact"/>
              <w:spacing w:before="0" w:after="0"/>
              <w:jc w:val="right"/>
              <w:rPr>
                <w:sz w:val="22"/>
                <w:szCs w:val="22"/>
              </w:rPr>
            </w:pPr>
            <w:r w:rsidRPr="0085257A">
              <w:rPr>
                <w:sz w:val="22"/>
                <w:szCs w:val="22"/>
              </w:rPr>
              <w:t>Chisq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Pr="0085257A" w:rsidRDefault="00D27FDB" w:rsidP="00254623">
            <w:pPr>
              <w:pStyle w:val="Compact"/>
              <w:spacing w:before="0" w:after="0"/>
              <w:jc w:val="right"/>
              <w:rPr>
                <w:sz w:val="22"/>
                <w:szCs w:val="22"/>
              </w:rPr>
            </w:pPr>
            <w:r w:rsidRPr="0085257A">
              <w:rPr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Pr="0085257A" w:rsidRDefault="00D27FDB" w:rsidP="00254623">
            <w:pPr>
              <w:pStyle w:val="Compact"/>
              <w:spacing w:before="0" w:after="0"/>
              <w:jc w:val="right"/>
              <w:rPr>
                <w:sz w:val="22"/>
                <w:szCs w:val="22"/>
              </w:rPr>
            </w:pPr>
            <w:r w:rsidRPr="0085257A">
              <w:rPr>
                <w:sz w:val="22"/>
                <w:szCs w:val="22"/>
              </w:rPr>
              <w:t>Pr(&gt;Chisq)</w:t>
            </w:r>
          </w:p>
        </w:tc>
      </w:tr>
      <w:tr w:rsidR="009F4503" w:rsidRPr="0085257A">
        <w:tc>
          <w:tcPr>
            <w:tcW w:w="0" w:type="auto"/>
          </w:tcPr>
          <w:p w:rsidR="009F4503" w:rsidRPr="0085257A" w:rsidRDefault="00D27FDB" w:rsidP="00254623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5257A">
              <w:rPr>
                <w:sz w:val="22"/>
                <w:szCs w:val="22"/>
              </w:rPr>
              <w:t>log_bact_Shannon_Year</w:t>
            </w:r>
          </w:p>
        </w:tc>
        <w:tc>
          <w:tcPr>
            <w:tcW w:w="0" w:type="auto"/>
          </w:tcPr>
          <w:p w:rsidR="009F4503" w:rsidRPr="0085257A" w:rsidRDefault="00D27FDB" w:rsidP="00254623">
            <w:pPr>
              <w:pStyle w:val="Compact"/>
              <w:spacing w:before="0" w:after="0"/>
              <w:jc w:val="right"/>
              <w:rPr>
                <w:sz w:val="22"/>
                <w:szCs w:val="22"/>
              </w:rPr>
            </w:pPr>
            <w:r w:rsidRPr="0085257A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9F4503" w:rsidRPr="0085257A" w:rsidRDefault="00D27FDB" w:rsidP="00254623">
            <w:pPr>
              <w:pStyle w:val="Compact"/>
              <w:spacing w:before="0" w:after="0"/>
              <w:jc w:val="right"/>
              <w:rPr>
                <w:sz w:val="22"/>
                <w:szCs w:val="22"/>
              </w:rPr>
            </w:pPr>
            <w:r w:rsidRPr="0085257A">
              <w:rPr>
                <w:sz w:val="22"/>
                <w:szCs w:val="22"/>
              </w:rPr>
              <w:t>90.17568</w:t>
            </w:r>
          </w:p>
        </w:tc>
        <w:tc>
          <w:tcPr>
            <w:tcW w:w="0" w:type="auto"/>
          </w:tcPr>
          <w:p w:rsidR="009F4503" w:rsidRPr="0085257A" w:rsidRDefault="00D27FDB" w:rsidP="00254623">
            <w:pPr>
              <w:pStyle w:val="Compact"/>
              <w:spacing w:before="0" w:after="0"/>
              <w:jc w:val="right"/>
              <w:rPr>
                <w:sz w:val="22"/>
                <w:szCs w:val="22"/>
              </w:rPr>
            </w:pPr>
            <w:r w:rsidRPr="0085257A">
              <w:rPr>
                <w:sz w:val="22"/>
                <w:szCs w:val="22"/>
              </w:rPr>
              <w:t>99.50111</w:t>
            </w:r>
          </w:p>
        </w:tc>
        <w:tc>
          <w:tcPr>
            <w:tcW w:w="0" w:type="auto"/>
          </w:tcPr>
          <w:p w:rsidR="009F4503" w:rsidRPr="0085257A" w:rsidRDefault="00D27FDB" w:rsidP="00254623">
            <w:pPr>
              <w:pStyle w:val="Compact"/>
              <w:spacing w:before="0" w:after="0"/>
              <w:jc w:val="right"/>
              <w:rPr>
                <w:sz w:val="22"/>
                <w:szCs w:val="22"/>
              </w:rPr>
            </w:pPr>
            <w:r w:rsidRPr="0085257A">
              <w:rPr>
                <w:sz w:val="22"/>
                <w:szCs w:val="22"/>
              </w:rPr>
              <w:t>-38.08784</w:t>
            </w:r>
          </w:p>
        </w:tc>
        <w:tc>
          <w:tcPr>
            <w:tcW w:w="0" w:type="auto"/>
          </w:tcPr>
          <w:p w:rsidR="009F4503" w:rsidRPr="0085257A" w:rsidRDefault="00D27FDB" w:rsidP="00254623">
            <w:pPr>
              <w:pStyle w:val="Compact"/>
              <w:spacing w:before="0" w:after="0"/>
              <w:jc w:val="right"/>
              <w:rPr>
                <w:sz w:val="22"/>
                <w:szCs w:val="22"/>
              </w:rPr>
            </w:pPr>
            <w:r w:rsidRPr="0085257A">
              <w:rPr>
                <w:sz w:val="22"/>
                <w:szCs w:val="22"/>
              </w:rPr>
              <w:t>76.17568</w:t>
            </w:r>
          </w:p>
        </w:tc>
        <w:tc>
          <w:tcPr>
            <w:tcW w:w="0" w:type="auto"/>
          </w:tcPr>
          <w:p w:rsidR="009F4503" w:rsidRPr="0085257A" w:rsidRDefault="00D27FDB" w:rsidP="00254623">
            <w:pPr>
              <w:pStyle w:val="Compact"/>
              <w:spacing w:before="0" w:after="0"/>
              <w:jc w:val="right"/>
              <w:rPr>
                <w:sz w:val="22"/>
                <w:szCs w:val="22"/>
              </w:rPr>
            </w:pPr>
            <w:r w:rsidRPr="0085257A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</w:tcPr>
          <w:p w:rsidR="009F4503" w:rsidRPr="0085257A" w:rsidRDefault="00D27FDB" w:rsidP="00254623">
            <w:pPr>
              <w:pStyle w:val="Compact"/>
              <w:spacing w:before="0" w:after="0"/>
              <w:jc w:val="right"/>
              <w:rPr>
                <w:sz w:val="22"/>
                <w:szCs w:val="22"/>
              </w:rPr>
            </w:pPr>
            <w:r w:rsidRPr="0085257A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</w:tcPr>
          <w:p w:rsidR="009F4503" w:rsidRPr="0085257A" w:rsidRDefault="00D27FDB" w:rsidP="00254623">
            <w:pPr>
              <w:pStyle w:val="Compact"/>
              <w:spacing w:before="0" w:after="0"/>
              <w:jc w:val="right"/>
              <w:rPr>
                <w:sz w:val="22"/>
                <w:szCs w:val="22"/>
              </w:rPr>
            </w:pPr>
            <w:r w:rsidRPr="0085257A">
              <w:rPr>
                <w:sz w:val="22"/>
                <w:szCs w:val="22"/>
              </w:rPr>
              <w:t>NA</w:t>
            </w:r>
          </w:p>
        </w:tc>
      </w:tr>
      <w:tr w:rsidR="009F4503" w:rsidRPr="0085257A">
        <w:tc>
          <w:tcPr>
            <w:tcW w:w="0" w:type="auto"/>
          </w:tcPr>
          <w:p w:rsidR="009F4503" w:rsidRPr="0085257A" w:rsidRDefault="00D27FDB" w:rsidP="00254623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5257A">
              <w:rPr>
                <w:sz w:val="22"/>
                <w:szCs w:val="22"/>
              </w:rPr>
              <w:t>log_bact_Shannon_reduced_interaction</w:t>
            </w:r>
          </w:p>
        </w:tc>
        <w:tc>
          <w:tcPr>
            <w:tcW w:w="0" w:type="auto"/>
          </w:tcPr>
          <w:p w:rsidR="009F4503" w:rsidRPr="0085257A" w:rsidRDefault="00D27FDB" w:rsidP="00254623">
            <w:pPr>
              <w:pStyle w:val="Compact"/>
              <w:spacing w:before="0" w:after="0"/>
              <w:jc w:val="right"/>
              <w:rPr>
                <w:sz w:val="22"/>
                <w:szCs w:val="22"/>
              </w:rPr>
            </w:pPr>
            <w:r w:rsidRPr="0085257A"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:rsidR="009F4503" w:rsidRPr="0085257A" w:rsidRDefault="00D27FDB" w:rsidP="00254623">
            <w:pPr>
              <w:pStyle w:val="Compact"/>
              <w:spacing w:before="0" w:after="0"/>
              <w:jc w:val="right"/>
              <w:rPr>
                <w:sz w:val="22"/>
                <w:szCs w:val="22"/>
              </w:rPr>
            </w:pPr>
            <w:r w:rsidRPr="0085257A">
              <w:rPr>
                <w:sz w:val="22"/>
                <w:szCs w:val="22"/>
              </w:rPr>
              <w:t>91.89439</w:t>
            </w:r>
          </w:p>
        </w:tc>
        <w:tc>
          <w:tcPr>
            <w:tcW w:w="0" w:type="auto"/>
          </w:tcPr>
          <w:p w:rsidR="009F4503" w:rsidRPr="0085257A" w:rsidRDefault="00D27FDB" w:rsidP="00254623">
            <w:pPr>
              <w:pStyle w:val="Compact"/>
              <w:spacing w:before="0" w:after="0"/>
              <w:jc w:val="right"/>
              <w:rPr>
                <w:sz w:val="22"/>
                <w:szCs w:val="22"/>
              </w:rPr>
            </w:pPr>
            <w:r w:rsidRPr="0085257A">
              <w:rPr>
                <w:sz w:val="22"/>
                <w:szCs w:val="22"/>
              </w:rPr>
              <w:t>102.55203</w:t>
            </w:r>
          </w:p>
        </w:tc>
        <w:tc>
          <w:tcPr>
            <w:tcW w:w="0" w:type="auto"/>
          </w:tcPr>
          <w:p w:rsidR="009F4503" w:rsidRPr="0085257A" w:rsidRDefault="00D27FDB" w:rsidP="00254623">
            <w:pPr>
              <w:pStyle w:val="Compact"/>
              <w:spacing w:before="0" w:after="0"/>
              <w:jc w:val="right"/>
              <w:rPr>
                <w:sz w:val="22"/>
                <w:szCs w:val="22"/>
              </w:rPr>
            </w:pPr>
            <w:r w:rsidRPr="0085257A">
              <w:rPr>
                <w:sz w:val="22"/>
                <w:szCs w:val="22"/>
              </w:rPr>
              <w:t>-37.94719</w:t>
            </w:r>
          </w:p>
        </w:tc>
        <w:tc>
          <w:tcPr>
            <w:tcW w:w="0" w:type="auto"/>
          </w:tcPr>
          <w:p w:rsidR="009F4503" w:rsidRPr="0085257A" w:rsidRDefault="00D27FDB" w:rsidP="00254623">
            <w:pPr>
              <w:pStyle w:val="Compact"/>
              <w:spacing w:before="0" w:after="0"/>
              <w:jc w:val="right"/>
              <w:rPr>
                <w:sz w:val="22"/>
                <w:szCs w:val="22"/>
              </w:rPr>
            </w:pPr>
            <w:r w:rsidRPr="0085257A">
              <w:rPr>
                <w:sz w:val="22"/>
                <w:szCs w:val="22"/>
              </w:rPr>
              <w:t>75.89439</w:t>
            </w:r>
          </w:p>
        </w:tc>
        <w:tc>
          <w:tcPr>
            <w:tcW w:w="0" w:type="auto"/>
          </w:tcPr>
          <w:p w:rsidR="009F4503" w:rsidRPr="0085257A" w:rsidRDefault="00D27FDB" w:rsidP="00254623">
            <w:pPr>
              <w:pStyle w:val="Compact"/>
              <w:spacing w:before="0" w:after="0"/>
              <w:jc w:val="right"/>
              <w:rPr>
                <w:sz w:val="22"/>
                <w:szCs w:val="22"/>
              </w:rPr>
            </w:pPr>
            <w:r w:rsidRPr="0085257A">
              <w:rPr>
                <w:sz w:val="22"/>
                <w:szCs w:val="22"/>
              </w:rPr>
              <w:t>0.2812937</w:t>
            </w:r>
          </w:p>
        </w:tc>
        <w:tc>
          <w:tcPr>
            <w:tcW w:w="0" w:type="auto"/>
          </w:tcPr>
          <w:p w:rsidR="009F4503" w:rsidRPr="0085257A" w:rsidRDefault="00D27FDB" w:rsidP="00254623">
            <w:pPr>
              <w:pStyle w:val="Compact"/>
              <w:spacing w:before="0" w:after="0"/>
              <w:jc w:val="right"/>
              <w:rPr>
                <w:sz w:val="22"/>
                <w:szCs w:val="22"/>
              </w:rPr>
            </w:pPr>
            <w:r w:rsidRPr="0085257A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9F4503" w:rsidRPr="0085257A" w:rsidRDefault="00D27FDB" w:rsidP="00254623">
            <w:pPr>
              <w:pStyle w:val="Compact"/>
              <w:spacing w:before="0" w:after="0"/>
              <w:jc w:val="right"/>
              <w:rPr>
                <w:sz w:val="22"/>
                <w:szCs w:val="22"/>
              </w:rPr>
            </w:pPr>
            <w:r w:rsidRPr="0085257A">
              <w:rPr>
                <w:sz w:val="22"/>
                <w:szCs w:val="22"/>
              </w:rPr>
              <w:t>0.5958546</w:t>
            </w:r>
          </w:p>
        </w:tc>
      </w:tr>
    </w:tbl>
    <w:p w:rsidR="0085257A" w:rsidRDefault="0085257A" w:rsidP="00254623">
      <w:pPr>
        <w:pStyle w:val="TableCaption"/>
        <w:spacing w:after="0"/>
        <w:rPr>
          <w:b/>
        </w:rPr>
      </w:pPr>
    </w:p>
    <w:p w:rsidR="009F4503" w:rsidRDefault="00D27FDB" w:rsidP="00254623">
      <w:pPr>
        <w:pStyle w:val="TableCaption"/>
        <w:spacing w:after="0"/>
      </w:pPr>
      <w:r>
        <w:rPr>
          <w:b/>
        </w:rPr>
        <w:t>Log Bacterial Inverse Simpson AVA/Vintage interaction test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4212"/>
        <w:gridCol w:w="710"/>
        <w:gridCol w:w="1213"/>
        <w:gridCol w:w="1213"/>
        <w:gridCol w:w="1294"/>
        <w:gridCol w:w="1213"/>
        <w:gridCol w:w="1213"/>
        <w:gridCol w:w="536"/>
        <w:gridCol w:w="1356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9F4503" w:rsidP="00254623">
            <w:pPr>
              <w:spacing w:after="0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p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B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logLik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evia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Chisq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Pr(&gt;Chisq)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log_Bact_InvSimp_reduced_interaction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1.8853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92.5430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2.9426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65.8853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log_Bact_InvSimp_full_model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64.7146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0.7010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0.3573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0.7146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5.1707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.65e-05</w:t>
            </w:r>
          </w:p>
        </w:tc>
      </w:tr>
    </w:tbl>
    <w:p w:rsidR="0085257A" w:rsidRDefault="0085257A" w:rsidP="00254623">
      <w:pPr>
        <w:pStyle w:val="TableCaption"/>
        <w:spacing w:after="0"/>
        <w:rPr>
          <w:b/>
        </w:rPr>
      </w:pPr>
    </w:p>
    <w:p w:rsidR="009F4503" w:rsidRDefault="00D27FDB" w:rsidP="00254623">
      <w:pPr>
        <w:pStyle w:val="TableCaption"/>
        <w:spacing w:after="0"/>
      </w:pPr>
      <w:r>
        <w:rPr>
          <w:b/>
        </w:rPr>
        <w:t>Log Bacterial Inverse Simpson AVA test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4212"/>
        <w:gridCol w:w="710"/>
        <w:gridCol w:w="1213"/>
        <w:gridCol w:w="1213"/>
        <w:gridCol w:w="1294"/>
        <w:gridCol w:w="1213"/>
        <w:gridCol w:w="1213"/>
        <w:gridCol w:w="536"/>
        <w:gridCol w:w="1356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9F4503" w:rsidP="00254623">
            <w:pPr>
              <w:spacing w:after="0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p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B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logLik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evia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Chisq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Pr(&gt;Chisq)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log_Bact_InvSimp_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90.5307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95.8595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41.2653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2.5307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log_Bact_InvSimp_reduced_interaction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1.8853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92.5430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2.9426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65.8853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6.6453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22649</w:t>
            </w:r>
          </w:p>
        </w:tc>
      </w:tr>
    </w:tbl>
    <w:p w:rsidR="0085257A" w:rsidRDefault="0085257A" w:rsidP="00254623">
      <w:pPr>
        <w:pStyle w:val="TableCaption"/>
        <w:spacing w:after="0"/>
        <w:rPr>
          <w:b/>
        </w:rPr>
      </w:pPr>
    </w:p>
    <w:p w:rsidR="009F4503" w:rsidRDefault="00D27FDB" w:rsidP="00254623">
      <w:pPr>
        <w:pStyle w:val="TableCaption"/>
        <w:spacing w:after="0"/>
      </w:pPr>
      <w:r>
        <w:rPr>
          <w:b/>
        </w:rPr>
        <w:t>Log Bacterial Inverse Simpson AVA contrasts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771"/>
        <w:gridCol w:w="736"/>
        <w:gridCol w:w="3777"/>
        <w:gridCol w:w="1452"/>
        <w:gridCol w:w="1369"/>
        <w:gridCol w:w="1232"/>
        <w:gridCol w:w="1452"/>
        <w:gridCol w:w="1369"/>
        <w:gridCol w:w="802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Ye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ter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contras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estim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std.erro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statist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adj.p.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signif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Monter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4.454901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796681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2.8804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5.591822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0013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Santa Barbar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624658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752639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1480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.158614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149110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128379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705854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3992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598600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063218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416117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27357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95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527046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510002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Santa Barbar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.830243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84102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9.0201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.845457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0189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.32652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22437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9.0201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6.367316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0001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.038783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796681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2.8804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.814301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3768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anta Barbara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496278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452443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9.0201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.096884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8070502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anta Barbara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08540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752639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1480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77078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986562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onoma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287738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705854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3992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407645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939825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Monter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117651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639852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9.1891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746734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4183424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Santa Barbar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37552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84102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9.2226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35494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992882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105664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22437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9.2727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.116359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336674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118258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639852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9.3558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747683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4177408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Santa Barbar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.255204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84102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9.0201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.148946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206573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11987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22437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9.0201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22944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999999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000607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639852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9.1891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000949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.0000000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anta Barbara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243217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452443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9.0201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.747782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64767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.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anta Barbara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25581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84102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9.2226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.149985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201424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onoma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012594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22437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9.2727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024107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999999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</w:tbl>
    <w:p w:rsidR="0085257A" w:rsidRDefault="0085257A" w:rsidP="00254623">
      <w:pPr>
        <w:pStyle w:val="TableCaption"/>
        <w:spacing w:after="0"/>
        <w:rPr>
          <w:b/>
        </w:rPr>
      </w:pPr>
    </w:p>
    <w:p w:rsidR="009F4503" w:rsidRDefault="00D27FDB" w:rsidP="00254623">
      <w:pPr>
        <w:pStyle w:val="TableCaption"/>
        <w:spacing w:after="0"/>
      </w:pPr>
      <w:r>
        <w:rPr>
          <w:b/>
        </w:rPr>
        <w:t>Log Bacterial Inverse Simpson Vintage test</w:t>
      </w:r>
    </w:p>
    <w:tbl>
      <w:tblPr>
        <w:tblStyle w:val="Table"/>
        <w:tblW w:w="4999" w:type="pct"/>
        <w:tblLook w:val="07E0" w:firstRow="1" w:lastRow="1" w:firstColumn="1" w:lastColumn="1" w:noHBand="1" w:noVBand="1"/>
      </w:tblPr>
      <w:tblGrid>
        <w:gridCol w:w="4168"/>
        <w:gridCol w:w="702"/>
        <w:gridCol w:w="1200"/>
        <w:gridCol w:w="1200"/>
        <w:gridCol w:w="1280"/>
        <w:gridCol w:w="1200"/>
        <w:gridCol w:w="1334"/>
        <w:gridCol w:w="531"/>
        <w:gridCol w:w="1342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9F4503" w:rsidP="00254623">
            <w:pPr>
              <w:spacing w:after="0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p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B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logLik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evia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Chisq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Pr(&gt;Chisq)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log_Bact_InvSimp_Year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0.2718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9.5972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3.1359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66.2718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log_Bact_InvSimp_reduced_interaction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1.8853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92.5430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2.9426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65.8853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386407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341939</w:t>
            </w:r>
          </w:p>
        </w:tc>
      </w:tr>
    </w:tbl>
    <w:p w:rsidR="009F4503" w:rsidRDefault="00D27FDB" w:rsidP="00254623">
      <w:pPr>
        <w:pStyle w:val="TableCaption"/>
        <w:spacing w:after="0"/>
      </w:pPr>
      <w:r>
        <w:rPr>
          <w:b/>
        </w:rPr>
        <w:lastRenderedPageBreak/>
        <w:t>Log Bacterial Inverse Simpson Vintage contrasts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2283"/>
        <w:gridCol w:w="803"/>
        <w:gridCol w:w="1647"/>
        <w:gridCol w:w="1584"/>
        <w:gridCol w:w="1494"/>
        <w:gridCol w:w="1345"/>
        <w:gridCol w:w="1435"/>
        <w:gridCol w:w="1494"/>
        <w:gridCol w:w="875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ter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contras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estim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std.erro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statist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p.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signif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Year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 - 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124131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710887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7.057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58130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254281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Year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 - 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.213118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29216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0.5086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.18188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0439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anta Barbar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Year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 - 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638079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432103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0.5086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.47668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549518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Year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 - 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101416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305543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0.5086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.60478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1714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Year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 - 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826272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710887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7.057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16231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552587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</w:tbl>
    <w:p w:rsidR="0085257A" w:rsidRDefault="0085257A" w:rsidP="00254623">
      <w:pPr>
        <w:pStyle w:val="Heading3"/>
        <w:spacing w:before="0"/>
      </w:pPr>
      <w:bookmarkStart w:id="2" w:name="fungal-diversity"/>
    </w:p>
    <w:p w:rsidR="009F4503" w:rsidRDefault="00D27FDB" w:rsidP="00254623">
      <w:pPr>
        <w:pStyle w:val="Heading3"/>
        <w:spacing w:before="0"/>
      </w:pPr>
      <w:r>
        <w:t>Fungal diversity</w:t>
      </w:r>
      <w:bookmarkEnd w:id="2"/>
    </w:p>
    <w:p w:rsidR="009F4503" w:rsidRDefault="00D27FDB" w:rsidP="00254623">
      <w:pPr>
        <w:pStyle w:val="TableCaption"/>
        <w:spacing w:after="0"/>
      </w:pPr>
      <w:r>
        <w:rPr>
          <w:b/>
        </w:rPr>
        <w:t>Log Fungal richness AVA/Vintage interaction test</w:t>
      </w:r>
    </w:p>
    <w:tbl>
      <w:tblPr>
        <w:tblStyle w:val="Table"/>
        <w:tblW w:w="4999" w:type="pct"/>
        <w:tblLook w:val="07E0" w:firstRow="1" w:lastRow="1" w:firstColumn="1" w:lastColumn="1" w:noHBand="1" w:noVBand="1"/>
      </w:tblPr>
      <w:tblGrid>
        <w:gridCol w:w="3952"/>
        <w:gridCol w:w="724"/>
        <w:gridCol w:w="1320"/>
        <w:gridCol w:w="1237"/>
        <w:gridCol w:w="1237"/>
        <w:gridCol w:w="1320"/>
        <w:gridCol w:w="1237"/>
        <w:gridCol w:w="547"/>
        <w:gridCol w:w="1383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9F4503" w:rsidP="00254623">
            <w:pPr>
              <w:spacing w:after="0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p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B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logLik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evia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Chisq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Pr(&gt;Chisq)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log_Fung_Rich_reduced_interaction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.12468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7.53295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9.5623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9.1246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log_Fung_Rich_full_model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9.88153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6.10492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6.9407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3.8815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4.7568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5233</w:t>
            </w:r>
          </w:p>
        </w:tc>
      </w:tr>
    </w:tbl>
    <w:p w:rsidR="0085257A" w:rsidRDefault="0085257A" w:rsidP="00254623">
      <w:pPr>
        <w:pStyle w:val="TableCaption"/>
        <w:spacing w:after="0"/>
        <w:rPr>
          <w:b/>
        </w:rPr>
      </w:pPr>
    </w:p>
    <w:p w:rsidR="009F4503" w:rsidRDefault="00D27FDB" w:rsidP="00254623">
      <w:pPr>
        <w:pStyle w:val="TableCaption"/>
        <w:spacing w:after="0"/>
      </w:pPr>
      <w:r>
        <w:rPr>
          <w:b/>
        </w:rPr>
        <w:t>Log Fungal richness AVA test</w:t>
      </w:r>
    </w:p>
    <w:tbl>
      <w:tblPr>
        <w:tblStyle w:val="Table"/>
        <w:tblW w:w="4999" w:type="pct"/>
        <w:tblLook w:val="07E0" w:firstRow="1" w:lastRow="1" w:firstColumn="1" w:lastColumn="1" w:noHBand="1" w:noVBand="1"/>
      </w:tblPr>
      <w:tblGrid>
        <w:gridCol w:w="3911"/>
        <w:gridCol w:w="717"/>
        <w:gridCol w:w="1224"/>
        <w:gridCol w:w="1360"/>
        <w:gridCol w:w="1306"/>
        <w:gridCol w:w="1442"/>
        <w:gridCol w:w="1088"/>
        <w:gridCol w:w="541"/>
        <w:gridCol w:w="1368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9F4503" w:rsidP="00254623">
            <w:pPr>
              <w:spacing w:after="0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p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B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logLik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evia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Chisq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Pr(&gt;Chisq)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log_Fung_Rich_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0.3666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5.69544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18331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.36662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log_Fung_Rich_reduced_interaction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.1246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7.53295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9.56234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9.12467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1.491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0253</w:t>
            </w:r>
          </w:p>
        </w:tc>
      </w:tr>
    </w:tbl>
    <w:p w:rsidR="0085257A" w:rsidRDefault="0085257A" w:rsidP="00254623">
      <w:pPr>
        <w:pStyle w:val="TableCaption"/>
        <w:spacing w:after="0"/>
        <w:rPr>
          <w:b/>
        </w:rPr>
      </w:pPr>
    </w:p>
    <w:p w:rsidR="009F4503" w:rsidRDefault="00D27FDB" w:rsidP="00254623">
      <w:pPr>
        <w:pStyle w:val="TableCaption"/>
        <w:spacing w:after="0"/>
      </w:pPr>
      <w:r>
        <w:rPr>
          <w:b/>
        </w:rPr>
        <w:t>Log Fungal richness AVA contrasts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771"/>
        <w:gridCol w:w="736"/>
        <w:gridCol w:w="3777"/>
        <w:gridCol w:w="1452"/>
        <w:gridCol w:w="1369"/>
        <w:gridCol w:w="1232"/>
        <w:gridCol w:w="1452"/>
        <w:gridCol w:w="1369"/>
        <w:gridCol w:w="802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Ye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ter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contras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estim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std.erro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statist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adj.p.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signif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Monter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46357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12993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0.3230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17649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994792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Santa Barbar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099113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99863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1.1908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495904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873118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476553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85807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2.1680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.564774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95635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.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062102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41261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1308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4.402296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0634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Santa Barbar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145470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64634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2.4078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883598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008728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52291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47253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2.4078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.551092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9826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108460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12993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0.3230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5.204201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0057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anta Barbara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377440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27525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2.4078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.959727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42309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anta Barbara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962989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99863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1.1908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4.818244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018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onoma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585548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85807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2.1680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.151376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23628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Monter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144398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80348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2.6347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800666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285155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lastRenderedPageBreak/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Santa Barbar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74493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64634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2.6800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452480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909353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208038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47253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2.7481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412789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6240752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635614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80348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2.8614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.524370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10417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Santa Barbar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18892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64634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2.4078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.329566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6752416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063639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47253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2.4078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432177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923832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491215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80348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2.6347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.723704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71927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.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anta Barbara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282532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27525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2.4078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.215498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996644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anta Barbara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710107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64634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2.6800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4.313234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1234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onoma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427575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47253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2.7481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.903665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47966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</w:t>
            </w:r>
          </w:p>
        </w:tc>
      </w:tr>
    </w:tbl>
    <w:p w:rsidR="0085257A" w:rsidRDefault="0085257A" w:rsidP="00254623">
      <w:pPr>
        <w:pStyle w:val="TableCaption"/>
        <w:spacing w:after="0"/>
        <w:rPr>
          <w:b/>
        </w:rPr>
      </w:pPr>
    </w:p>
    <w:p w:rsidR="009F4503" w:rsidRDefault="00D27FDB" w:rsidP="00254623">
      <w:pPr>
        <w:pStyle w:val="TableCaption"/>
        <w:spacing w:after="0"/>
      </w:pPr>
      <w:r>
        <w:rPr>
          <w:b/>
        </w:rPr>
        <w:t>Log Fungal richness Vintage test</w:t>
      </w:r>
    </w:p>
    <w:tbl>
      <w:tblPr>
        <w:tblStyle w:val="Table"/>
        <w:tblW w:w="4999" w:type="pct"/>
        <w:tblLook w:val="07E0" w:firstRow="1" w:lastRow="1" w:firstColumn="1" w:lastColumn="1" w:noHBand="1" w:noVBand="1"/>
      </w:tblPr>
      <w:tblGrid>
        <w:gridCol w:w="3911"/>
        <w:gridCol w:w="717"/>
        <w:gridCol w:w="1306"/>
        <w:gridCol w:w="1224"/>
        <w:gridCol w:w="1224"/>
        <w:gridCol w:w="1306"/>
        <w:gridCol w:w="1360"/>
        <w:gridCol w:w="541"/>
        <w:gridCol w:w="1368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9F4503" w:rsidP="00254623">
            <w:pPr>
              <w:spacing w:after="0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p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B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logLik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evia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Chisq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Pr(&gt;Chisq)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log_Fung_Rich_Year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4.18170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5.14372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9.09085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8.1817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log_Fung_Rich_reduced_interaction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.12468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7.53295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9.56234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9.1246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42976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3315136</w:t>
            </w:r>
          </w:p>
        </w:tc>
      </w:tr>
    </w:tbl>
    <w:p w:rsidR="0085257A" w:rsidRDefault="0085257A" w:rsidP="00254623">
      <w:pPr>
        <w:pStyle w:val="TableCaption"/>
        <w:spacing w:after="0"/>
        <w:rPr>
          <w:b/>
        </w:rPr>
      </w:pPr>
    </w:p>
    <w:p w:rsidR="009F4503" w:rsidRDefault="00D27FDB" w:rsidP="00254623">
      <w:pPr>
        <w:pStyle w:val="TableCaption"/>
        <w:spacing w:after="0"/>
      </w:pPr>
      <w:r>
        <w:rPr>
          <w:b/>
        </w:rPr>
        <w:t>Fungal Exponential Shannon AVA/Vintage interaction test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3927"/>
        <w:gridCol w:w="722"/>
        <w:gridCol w:w="1233"/>
        <w:gridCol w:w="1371"/>
        <w:gridCol w:w="1316"/>
        <w:gridCol w:w="1233"/>
        <w:gridCol w:w="1233"/>
        <w:gridCol w:w="546"/>
        <w:gridCol w:w="1379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9F4503" w:rsidP="00254623">
            <w:pPr>
              <w:spacing w:after="0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p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B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logLik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evia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Chisq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Pr(&gt;Chisq)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fung_Shannon_reduced_interaction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90.4390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01.0966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7.2195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74.4390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fung_Shannon_full_model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67.2358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3.2223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1.6179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2358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1.2031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.8e-06</w:t>
            </w:r>
          </w:p>
        </w:tc>
      </w:tr>
    </w:tbl>
    <w:p w:rsidR="0085257A" w:rsidRDefault="0085257A" w:rsidP="00254623">
      <w:pPr>
        <w:pStyle w:val="TableCaption"/>
        <w:spacing w:after="0"/>
        <w:rPr>
          <w:b/>
        </w:rPr>
      </w:pPr>
    </w:p>
    <w:p w:rsidR="009F4503" w:rsidRDefault="00D27FDB" w:rsidP="00254623">
      <w:pPr>
        <w:pStyle w:val="TableCaption"/>
        <w:spacing w:after="0"/>
      </w:pPr>
      <w:r>
        <w:rPr>
          <w:b/>
        </w:rPr>
        <w:t>Fungal Exponential Shannon AVA test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3968"/>
        <w:gridCol w:w="730"/>
        <w:gridCol w:w="1247"/>
        <w:gridCol w:w="1385"/>
        <w:gridCol w:w="1191"/>
        <w:gridCol w:w="1247"/>
        <w:gridCol w:w="1247"/>
        <w:gridCol w:w="551"/>
        <w:gridCol w:w="1394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9F4503" w:rsidP="00254623">
            <w:pPr>
              <w:spacing w:after="0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p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B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logLik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evia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Chisq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Pr(&gt;Chisq)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fung_Shannon_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7.8876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93.2164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9.943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79.8876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fung_Shannon_reduced_interaction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90.4390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01.0966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7.219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74.4390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5.44861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442836</w:t>
            </w:r>
          </w:p>
        </w:tc>
      </w:tr>
    </w:tbl>
    <w:p w:rsidR="0085257A" w:rsidRDefault="0085257A" w:rsidP="00254623">
      <w:pPr>
        <w:pStyle w:val="TableCaption"/>
        <w:spacing w:after="0"/>
        <w:rPr>
          <w:b/>
        </w:rPr>
      </w:pPr>
    </w:p>
    <w:p w:rsidR="009F4503" w:rsidRDefault="00D27FDB" w:rsidP="00254623">
      <w:pPr>
        <w:pStyle w:val="TableCaption"/>
        <w:spacing w:after="0"/>
      </w:pPr>
      <w:r>
        <w:rPr>
          <w:b/>
        </w:rPr>
        <w:t>Fungal Exponential Shannon AVA contrasts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771"/>
        <w:gridCol w:w="736"/>
        <w:gridCol w:w="3777"/>
        <w:gridCol w:w="1452"/>
        <w:gridCol w:w="1369"/>
        <w:gridCol w:w="1232"/>
        <w:gridCol w:w="1452"/>
        <w:gridCol w:w="1369"/>
        <w:gridCol w:w="802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Ye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ter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contras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estim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std.erro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statist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adj.p.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signif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Monter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52641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832602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5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6322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999962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Santa Barbar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62631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788750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5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.061889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549350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.304464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742311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5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.104443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26293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.706746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79720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5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.762774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60773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.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Santa Barbar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678957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96239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5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.815913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53629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.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.357106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33292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5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4.419913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0592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lastRenderedPageBreak/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.759388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832602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5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.314172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15159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anta Barbara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678148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461844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5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468347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879799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anta Barbara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080431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788750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5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3698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6497708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onoma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402282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742311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5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541931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823614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Monter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.245490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653147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5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.437955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10827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Santa Barbar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281010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96239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5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471304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895455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164713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33292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5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308862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979453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295476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653147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5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983437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909962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Santa Barbar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.964480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96239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5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.294787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15967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.080776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33292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5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.901756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2874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50014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653147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5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.454518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966959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anta Barbara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16296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461844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5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51807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990775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anta Barbara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014466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96239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5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701442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4437142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onoma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130762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33292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5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.120342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300765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</w:tbl>
    <w:p w:rsidR="0085257A" w:rsidRDefault="0085257A" w:rsidP="00254623">
      <w:pPr>
        <w:pStyle w:val="TableCaption"/>
        <w:spacing w:after="0"/>
        <w:rPr>
          <w:b/>
        </w:rPr>
      </w:pPr>
    </w:p>
    <w:p w:rsidR="009F4503" w:rsidRDefault="00D27FDB" w:rsidP="00254623">
      <w:pPr>
        <w:pStyle w:val="TableCaption"/>
        <w:spacing w:after="0"/>
      </w:pPr>
      <w:r>
        <w:rPr>
          <w:b/>
        </w:rPr>
        <w:t>Fungal Exponential Shannon Vintage test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3926"/>
        <w:gridCol w:w="722"/>
        <w:gridCol w:w="1233"/>
        <w:gridCol w:w="1371"/>
        <w:gridCol w:w="1179"/>
        <w:gridCol w:w="1233"/>
        <w:gridCol w:w="1371"/>
        <w:gridCol w:w="546"/>
        <w:gridCol w:w="1379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9F4503" w:rsidP="00254623">
            <w:pPr>
              <w:spacing w:after="0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p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B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logLik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evia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Chisq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Pr(&gt;Chisq)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fung_Shannon_Year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8.6126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97.9380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7.306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74.6126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fung_Shannon_reduced_interaction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90.4390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01.0966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7.219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74.4390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73609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6769233</w:t>
            </w:r>
          </w:p>
        </w:tc>
      </w:tr>
    </w:tbl>
    <w:p w:rsidR="0085257A" w:rsidRDefault="0085257A" w:rsidP="00254623">
      <w:pPr>
        <w:pStyle w:val="TableCaption"/>
        <w:spacing w:after="0"/>
        <w:rPr>
          <w:b/>
        </w:rPr>
      </w:pPr>
    </w:p>
    <w:p w:rsidR="009F4503" w:rsidRDefault="00D27FDB" w:rsidP="00254623">
      <w:pPr>
        <w:pStyle w:val="TableCaption"/>
        <w:spacing w:after="0"/>
      </w:pPr>
      <w:r>
        <w:rPr>
          <w:b/>
        </w:rPr>
        <w:t>Fungal Exponential Shannon Vintage contrasts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2258"/>
        <w:gridCol w:w="794"/>
        <w:gridCol w:w="1628"/>
        <w:gridCol w:w="1566"/>
        <w:gridCol w:w="1477"/>
        <w:gridCol w:w="1329"/>
        <w:gridCol w:w="1566"/>
        <w:gridCol w:w="1477"/>
        <w:gridCol w:w="865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ter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contras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estim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std.erro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statist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p.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signif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Year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 - 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890137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832602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9.0370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069102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938307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Year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 - 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.188269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653147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0.4967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4.881396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0084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anta Barbar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Year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 - 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455168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33292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0.4967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853505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4032436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Year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 - 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.249612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377094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0.4967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3.313791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3381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Year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 - 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21132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832602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9.0370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625908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362643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</w:tbl>
    <w:p w:rsidR="0085257A" w:rsidRDefault="0085257A" w:rsidP="00254623">
      <w:pPr>
        <w:pStyle w:val="TableCaption"/>
        <w:spacing w:after="0"/>
        <w:rPr>
          <w:b/>
        </w:rPr>
      </w:pPr>
    </w:p>
    <w:p w:rsidR="009F4503" w:rsidRDefault="00D27FDB" w:rsidP="00254623">
      <w:pPr>
        <w:pStyle w:val="TableCaption"/>
        <w:spacing w:after="0"/>
      </w:pPr>
      <w:r>
        <w:rPr>
          <w:b/>
        </w:rPr>
        <w:t>Fungal Inverse Simpson AVA/Vintage interaction test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3936"/>
        <w:gridCol w:w="733"/>
        <w:gridCol w:w="1251"/>
        <w:gridCol w:w="1251"/>
        <w:gridCol w:w="1335"/>
        <w:gridCol w:w="1251"/>
        <w:gridCol w:w="1251"/>
        <w:gridCol w:w="553"/>
        <w:gridCol w:w="1399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9F4503" w:rsidP="00254623">
            <w:pPr>
              <w:spacing w:after="0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p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B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logLik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evia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Chisq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Pr(&gt;Chisq)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fung_InvSimp_reduced_interaction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2.5494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93.2071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3.2747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66.5494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fung_InvSimp_full_model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64.029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0.0156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0.0145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0.029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6.5203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.48e-05</w:t>
            </w:r>
          </w:p>
        </w:tc>
      </w:tr>
    </w:tbl>
    <w:p w:rsidR="009F4503" w:rsidRDefault="00D27FDB" w:rsidP="00254623">
      <w:pPr>
        <w:pStyle w:val="TableCaption"/>
        <w:spacing w:after="0"/>
      </w:pPr>
      <w:r>
        <w:rPr>
          <w:b/>
        </w:rPr>
        <w:lastRenderedPageBreak/>
        <w:t>Fungal Inverse Simpson AVA test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3936"/>
        <w:gridCol w:w="733"/>
        <w:gridCol w:w="1251"/>
        <w:gridCol w:w="1251"/>
        <w:gridCol w:w="1335"/>
        <w:gridCol w:w="1251"/>
        <w:gridCol w:w="1251"/>
        <w:gridCol w:w="553"/>
        <w:gridCol w:w="1399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9F4503" w:rsidP="00254623">
            <w:pPr>
              <w:spacing w:after="0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p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B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logLik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evia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Chisq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Pr(&gt;Chisq)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fung_InvSimp_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79.7612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5.0900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5.8806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71.7612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fung_InvSimp_reduced_interaction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2.5494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93.2071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3.2747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66.5494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5.21178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662486</w:t>
            </w:r>
          </w:p>
        </w:tc>
      </w:tr>
    </w:tbl>
    <w:p w:rsidR="0085257A" w:rsidRDefault="0085257A" w:rsidP="00254623">
      <w:pPr>
        <w:pStyle w:val="TableCaption"/>
        <w:spacing w:after="0"/>
        <w:rPr>
          <w:b/>
        </w:rPr>
      </w:pPr>
    </w:p>
    <w:p w:rsidR="009F4503" w:rsidRDefault="00D27FDB" w:rsidP="00254623">
      <w:pPr>
        <w:pStyle w:val="TableCaption"/>
        <w:spacing w:after="0"/>
      </w:pPr>
      <w:r>
        <w:rPr>
          <w:b/>
        </w:rPr>
        <w:t>Fungal Inverse Simpson AVA contrasts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771"/>
        <w:gridCol w:w="736"/>
        <w:gridCol w:w="3777"/>
        <w:gridCol w:w="1452"/>
        <w:gridCol w:w="1369"/>
        <w:gridCol w:w="1232"/>
        <w:gridCol w:w="1452"/>
        <w:gridCol w:w="1369"/>
        <w:gridCol w:w="802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Ye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ter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contras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estim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std.erro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statist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adj.p.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signif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Monter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030249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786264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5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038472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999995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Santa Barbar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474944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744852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5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980182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925580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688970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700998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5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.409377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320740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655626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25195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5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789489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3925834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Santa Barbar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444695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63055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5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.565811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94833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.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658721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03612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5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.293646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16016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625377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786264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5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.067214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525992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anta Barbara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214025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436141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5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490726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878264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anta Barbara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180682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744852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5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242574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992037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onoma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33343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700998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5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47566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999988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bookmarkStart w:id="3" w:name="_GoBack" w:colFirst="8" w:colLast="8"/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Monter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.281539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616796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5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.699013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5193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</w:t>
            </w:r>
          </w:p>
        </w:tc>
      </w:tr>
      <w:bookmarkEnd w:id="3"/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Santa Barbar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732262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63055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5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300514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6922831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196656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03612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5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390492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948990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373298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616796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5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.226500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893448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Santa Barbar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.549276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63055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5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.751551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62383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.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.084882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03612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5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.139855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1406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908241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616796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5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.472512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853542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anta Barbara - 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3560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436141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5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.228055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7352386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anta Barbara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641035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63055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5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138494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7853139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onoma - 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1.176641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03612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43.5555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.3364025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1530418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</w:tbl>
    <w:p w:rsidR="0085257A" w:rsidRDefault="0085257A" w:rsidP="00254623">
      <w:pPr>
        <w:pStyle w:val="TableCaption"/>
        <w:spacing w:after="0"/>
        <w:rPr>
          <w:b/>
        </w:rPr>
      </w:pPr>
    </w:p>
    <w:p w:rsidR="009F4503" w:rsidRDefault="00D27FDB" w:rsidP="00254623">
      <w:pPr>
        <w:pStyle w:val="TableCaption"/>
        <w:spacing w:after="0"/>
      </w:pPr>
      <w:r>
        <w:rPr>
          <w:b/>
        </w:rPr>
        <w:t>Fungal Inverse Simpson Vintage test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3936"/>
        <w:gridCol w:w="733"/>
        <w:gridCol w:w="1251"/>
        <w:gridCol w:w="1251"/>
        <w:gridCol w:w="1335"/>
        <w:gridCol w:w="1251"/>
        <w:gridCol w:w="1251"/>
        <w:gridCol w:w="553"/>
        <w:gridCol w:w="1399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9F4503" w:rsidP="00254623">
            <w:pPr>
              <w:spacing w:after="0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pa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B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logLik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evia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Chisq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Pr(&gt;Chisq)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fung_InvSimp_Year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0.6005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9.9260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3.30029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66.6005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NA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fung_InvSimp_reduced_interaction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82.5494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93.2071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33.2747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66.5494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5111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8211377</w:t>
            </w:r>
          </w:p>
        </w:tc>
      </w:tr>
    </w:tbl>
    <w:p w:rsidR="009F4503" w:rsidRDefault="00D27FDB" w:rsidP="00254623">
      <w:pPr>
        <w:pStyle w:val="TableCaption"/>
        <w:spacing w:after="0"/>
      </w:pPr>
      <w:r>
        <w:rPr>
          <w:b/>
        </w:rPr>
        <w:lastRenderedPageBreak/>
        <w:t>Fungal Inverse Simpson Vintage contrasts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2258"/>
        <w:gridCol w:w="794"/>
        <w:gridCol w:w="1628"/>
        <w:gridCol w:w="1566"/>
        <w:gridCol w:w="1477"/>
        <w:gridCol w:w="1329"/>
        <w:gridCol w:w="1566"/>
        <w:gridCol w:w="1477"/>
        <w:gridCol w:w="865"/>
      </w:tblGrid>
      <w:tr w:rsidR="009F450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AVA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ter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contras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estim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std.erro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statist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p.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F4503" w:rsidRDefault="00D27FDB" w:rsidP="00254623">
            <w:pPr>
              <w:pStyle w:val="Compact"/>
              <w:spacing w:before="0" w:after="0"/>
            </w:pPr>
            <w:r>
              <w:t>signif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endocino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Year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 - 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447567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786264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9.0370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569232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735758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Monter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Year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 - 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2.698857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616796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0.4967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4.3756021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0278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anta Barbar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Year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 - 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2951150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03612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0.4967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85996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5642759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Sonoma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Year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 - 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1.044746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356107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0.49673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.9337928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0080682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**</w:t>
            </w:r>
          </w:p>
        </w:tc>
      </w:tr>
      <w:tr w:rsidR="009F4503"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Willamette Valley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Year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</w:pPr>
            <w:r>
              <w:t>2016 - 201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165238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7862647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29.03704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-0.2101566</w:t>
            </w:r>
          </w:p>
        </w:tc>
        <w:tc>
          <w:tcPr>
            <w:tcW w:w="0" w:type="auto"/>
          </w:tcPr>
          <w:p w:rsidR="009F4503" w:rsidRDefault="00D27FDB" w:rsidP="00254623">
            <w:pPr>
              <w:pStyle w:val="Compact"/>
              <w:spacing w:before="0" w:after="0"/>
              <w:jc w:val="right"/>
            </w:pPr>
            <w:r>
              <w:t>0.8350132</w:t>
            </w:r>
          </w:p>
        </w:tc>
        <w:tc>
          <w:tcPr>
            <w:tcW w:w="0" w:type="auto"/>
          </w:tcPr>
          <w:p w:rsidR="009F4503" w:rsidRDefault="009F4503" w:rsidP="00254623">
            <w:pPr>
              <w:spacing w:after="0"/>
            </w:pPr>
          </w:p>
        </w:tc>
      </w:tr>
    </w:tbl>
    <w:p w:rsidR="00D27FDB" w:rsidRDefault="00D27FDB" w:rsidP="00254623">
      <w:pPr>
        <w:spacing w:after="0"/>
      </w:pPr>
    </w:p>
    <w:sectPr w:rsidR="00D27FDB" w:rsidSect="00254623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321B4" w:rsidRDefault="006321B4">
      <w:pPr>
        <w:spacing w:after="0"/>
      </w:pPr>
      <w:r>
        <w:separator/>
      </w:r>
    </w:p>
  </w:endnote>
  <w:endnote w:type="continuationSeparator" w:id="0">
    <w:p w:rsidR="006321B4" w:rsidRDefault="006321B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321B4" w:rsidRDefault="006321B4">
      <w:r>
        <w:separator/>
      </w:r>
    </w:p>
  </w:footnote>
  <w:footnote w:type="continuationSeparator" w:id="0">
    <w:p w:rsidR="006321B4" w:rsidRDefault="006321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1AE401"/>
    <w:multiLevelType w:val="multilevel"/>
    <w:tmpl w:val="D08E641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254623"/>
    <w:rsid w:val="002A6B9E"/>
    <w:rsid w:val="004E29B3"/>
    <w:rsid w:val="00590D07"/>
    <w:rsid w:val="006019A7"/>
    <w:rsid w:val="006321B4"/>
    <w:rsid w:val="00784D58"/>
    <w:rsid w:val="007F28FF"/>
    <w:rsid w:val="0085257A"/>
    <w:rsid w:val="008B2000"/>
    <w:rsid w:val="008D6863"/>
    <w:rsid w:val="009F4503"/>
    <w:rsid w:val="00B86B75"/>
    <w:rsid w:val="00BC48D5"/>
    <w:rsid w:val="00C36279"/>
    <w:rsid w:val="00D27FDB"/>
    <w:rsid w:val="00E2786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39A80"/>
  <w15:docId w15:val="{76155761-B975-0640-ADB8-DF44929B3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</Pages>
  <Words>6902</Words>
  <Characters>39346</Characters>
  <Application>Microsoft Office Word</Application>
  <DocSecurity>0</DocSecurity>
  <Lines>327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xed model results tables</vt:lpstr>
    </vt:vector>
  </TitlesOfParts>
  <Company/>
  <LinksUpToDate>false</LinksUpToDate>
  <CharactersWithSpaces>46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xed model results tables</dc:title>
  <dc:creator>Ian Morelan</dc:creator>
  <cp:keywords/>
  <cp:lastModifiedBy>Kerri L Steenwerth</cp:lastModifiedBy>
  <cp:revision>5</cp:revision>
  <dcterms:created xsi:type="dcterms:W3CDTF">2020-11-12T21:26:00Z</dcterms:created>
  <dcterms:modified xsi:type="dcterms:W3CDTF">2020-11-13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11/12/2020</vt:lpwstr>
  </property>
  <property fmtid="{D5CDD505-2E9C-101B-9397-08002B2CF9AE}" pid="3" name="output">
    <vt:lpwstr>word_document</vt:lpwstr>
  </property>
</Properties>
</file>